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7D68C" w14:textId="4E3123E8" w:rsidR="00C00318" w:rsidRPr="00CF2C57" w:rsidRDefault="00CF2C5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F2C57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</w:t>
      </w:r>
    </w:p>
    <w:p w14:paraId="4E3B48AE" w14:textId="53602D67" w:rsidR="00CF2C57" w:rsidRPr="00CF2C57" w:rsidRDefault="00CF2C57">
      <w:pPr>
        <w:rPr>
          <w:lang w:val="en-US"/>
        </w:rPr>
      </w:pPr>
    </w:p>
    <w:p w14:paraId="2BBA9B5D" w14:textId="77777777" w:rsidR="00CF2C57" w:rsidRPr="00CF2C57" w:rsidRDefault="00CF2C57">
      <w:pPr>
        <w:rPr>
          <w:lang w:val="en-US"/>
        </w:rPr>
      </w:pPr>
    </w:p>
    <w:p w14:paraId="463FAB12" w14:textId="77777777" w:rsidR="00CF2C57" w:rsidRPr="00CF2C57" w:rsidRDefault="00CF2C57" w:rsidP="00CF2C57">
      <w:pPr>
        <w:tabs>
          <w:tab w:val="left" w:pos="1811"/>
        </w:tabs>
        <w:jc w:val="both"/>
        <w:rPr>
          <w:rFonts w:ascii="Times New Roman" w:hAnsi="Times New Roman" w:cs="Times New Roman"/>
          <w:lang w:val="en-US"/>
        </w:rPr>
      </w:pPr>
      <w:r w:rsidRPr="00CF2C57">
        <w:rPr>
          <w:rFonts w:ascii="Times New Roman" w:hAnsi="Times New Roman" w:cs="Times New Roman"/>
          <w:lang w:val="en-US"/>
        </w:rPr>
        <w:t>Table S1. Detailed features extracted from each region-of-interest.</w:t>
      </w:r>
    </w:p>
    <w:p w14:paraId="1392A8C2" w14:textId="77777777" w:rsidR="00CF2C57" w:rsidRPr="001A45BE" w:rsidRDefault="00CF2C57" w:rsidP="00CF2C57">
      <w:pPr>
        <w:tabs>
          <w:tab w:val="left" w:pos="1811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asemplice5"/>
        <w:tblW w:w="0" w:type="auto"/>
        <w:jc w:val="center"/>
        <w:tblLook w:val="04A0" w:firstRow="1" w:lastRow="0" w:firstColumn="1" w:lastColumn="0" w:noHBand="0" w:noVBand="1"/>
      </w:tblPr>
      <w:tblGrid>
        <w:gridCol w:w="3207"/>
        <w:gridCol w:w="4164"/>
      </w:tblGrid>
      <w:tr w:rsidR="00CF2C57" w:rsidRPr="00DE0E22" w14:paraId="2772658D" w14:textId="77777777" w:rsidTr="006E7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07" w:type="dxa"/>
          </w:tcPr>
          <w:p w14:paraId="7C60DE6F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  <w:r w:rsidRPr="00DE0E22">
              <w:rPr>
                <w:sz w:val="18"/>
                <w:szCs w:val="18"/>
                <w:lang w:val="en-US"/>
              </w:rPr>
              <w:t>Type</w:t>
            </w:r>
          </w:p>
        </w:tc>
        <w:tc>
          <w:tcPr>
            <w:tcW w:w="4164" w:type="dxa"/>
          </w:tcPr>
          <w:p w14:paraId="2B423EDD" w14:textId="77777777" w:rsidR="00CF2C57" w:rsidRPr="00DE0E22" w:rsidRDefault="00CF2C57" w:rsidP="006E7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E0E22">
              <w:rPr>
                <w:sz w:val="18"/>
                <w:szCs w:val="18"/>
                <w:lang w:val="en-US"/>
              </w:rPr>
              <w:t>Measure</w:t>
            </w:r>
          </w:p>
        </w:tc>
      </w:tr>
      <w:tr w:rsidR="00CF2C57" w:rsidRPr="00DE0E22" w14:paraId="488BEFB8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AAE8DB7" w14:textId="77777777" w:rsidR="00CF2C57" w:rsidRPr="00DE0E22" w:rsidRDefault="00CF2C57" w:rsidP="006E708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E0E22">
              <w:rPr>
                <w:sz w:val="18"/>
                <w:szCs w:val="18"/>
                <w:lang w:val="en-US"/>
              </w:rPr>
              <w:t>First order</w:t>
            </w:r>
          </w:p>
        </w:tc>
        <w:tc>
          <w:tcPr>
            <w:tcW w:w="4164" w:type="dxa"/>
          </w:tcPr>
          <w:p w14:paraId="457F87DC" w14:textId="77777777" w:rsidR="00CF2C57" w:rsidRPr="00DE0E22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Interquartile Range</w:t>
            </w:r>
          </w:p>
        </w:tc>
      </w:tr>
      <w:tr w:rsidR="00CF2C57" w:rsidRPr="00DE0E22" w14:paraId="608526B5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B7835CB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DB47F52" w14:textId="77777777" w:rsidR="00CF2C57" w:rsidRPr="00DE0E22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Skewness</w:t>
            </w:r>
          </w:p>
        </w:tc>
      </w:tr>
      <w:tr w:rsidR="00CF2C57" w:rsidRPr="00DE0E22" w14:paraId="1DAAEE72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F2AD740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990A8DC" w14:textId="77777777" w:rsidR="00CF2C57" w:rsidRPr="00DE0E22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Uniformity</w:t>
            </w:r>
          </w:p>
        </w:tc>
      </w:tr>
      <w:tr w:rsidR="00CF2C57" w:rsidRPr="00DE0E22" w14:paraId="12A34C60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18A3BD1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F25A7CD" w14:textId="77777777" w:rsidR="00CF2C57" w:rsidRPr="00DE0E22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Median</w:t>
            </w:r>
          </w:p>
        </w:tc>
      </w:tr>
      <w:tr w:rsidR="00CF2C57" w:rsidRPr="00DE0E22" w14:paraId="1B1EE6EC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DB5BDBE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03CE4B5" w14:textId="75C3E08A" w:rsidR="00CF2C57" w:rsidRPr="00DE0E22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Robust Mean Absolute Deviation</w:t>
            </w:r>
          </w:p>
        </w:tc>
      </w:tr>
      <w:tr w:rsidR="00CF2C57" w:rsidRPr="00DE0E22" w14:paraId="5D6FE41A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B8DA62F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42D0043" w14:textId="1A312C37" w:rsidR="00CF2C57" w:rsidRPr="00DE0E22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Maximum</w:t>
            </w:r>
          </w:p>
        </w:tc>
      </w:tr>
      <w:tr w:rsidR="00CF2C57" w:rsidRPr="00DE0E22" w14:paraId="4A3E504C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88EAA84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430411B" w14:textId="41A29BA3" w:rsidR="00CF2C57" w:rsidRPr="00DE0E22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Root Mean Squared</w:t>
            </w:r>
          </w:p>
        </w:tc>
      </w:tr>
      <w:tr w:rsidR="00CF2C57" w:rsidRPr="00DE0E22" w14:paraId="6DF6F095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39B42E2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661B8B0" w14:textId="3CC24BCA" w:rsidR="00CF2C57" w:rsidRPr="00DE0E22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90° Percentile</w:t>
            </w:r>
          </w:p>
        </w:tc>
      </w:tr>
      <w:tr w:rsidR="00CF2C57" w:rsidRPr="00DE0E22" w14:paraId="47DD2288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5786A42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7912FA1" w14:textId="7AD8474A" w:rsidR="00CF2C57" w:rsidRPr="00DE0E22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Minimum</w:t>
            </w:r>
          </w:p>
        </w:tc>
      </w:tr>
      <w:tr w:rsidR="00CF2C57" w:rsidRPr="00DE0E22" w14:paraId="0180C7A1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9829C98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2BE16E2" w14:textId="1FDCB316" w:rsidR="00CF2C57" w:rsidRPr="00DE0E22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Entropy</w:t>
            </w:r>
          </w:p>
        </w:tc>
      </w:tr>
      <w:tr w:rsidR="00CF2C57" w:rsidRPr="00DE0E22" w14:paraId="26187684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47711C7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6F1D22B" w14:textId="52F58738" w:rsidR="00CF2C57" w:rsidRPr="00DE0E22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Range</w:t>
            </w:r>
          </w:p>
        </w:tc>
      </w:tr>
      <w:tr w:rsidR="00CF2C57" w:rsidRPr="00DE0E22" w14:paraId="2F90F32A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38776F4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EEB2FAE" w14:textId="3B658B3E" w:rsidR="00CF2C57" w:rsidRPr="00DE0E22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Variance</w:t>
            </w:r>
          </w:p>
        </w:tc>
      </w:tr>
      <w:tr w:rsidR="00CF2C57" w:rsidRPr="00DE0E22" w14:paraId="7B7D80FA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6CD5AA3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F1B0AE2" w14:textId="0C8BE4CE" w:rsidR="00CF2C57" w:rsidRPr="00DE0E22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10° Percentile</w:t>
            </w:r>
          </w:p>
        </w:tc>
      </w:tr>
      <w:tr w:rsidR="00CF2C57" w:rsidRPr="00DE0E22" w14:paraId="51D95ED2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8C9E0D9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3C39936" w14:textId="2CCEB33D" w:rsidR="00CF2C57" w:rsidRPr="00DE0E22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Kurtosis</w:t>
            </w:r>
          </w:p>
        </w:tc>
      </w:tr>
      <w:tr w:rsidR="00CF2C57" w:rsidRPr="00DE0E22" w14:paraId="5E35889F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B176C97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CADAF93" w14:textId="095837E3" w:rsidR="00CF2C57" w:rsidRPr="00DE0E22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Mean</w:t>
            </w:r>
          </w:p>
        </w:tc>
      </w:tr>
      <w:tr w:rsidR="00CF2C57" w:rsidRPr="00DE0E22" w14:paraId="167E91DB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6C71D18" w14:textId="77777777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FB3F9AF" w14:textId="67ECF358" w:rsidR="00CF2C57" w:rsidRPr="00DE0E22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Mean Absolute Deviation</w:t>
            </w:r>
          </w:p>
        </w:tc>
      </w:tr>
      <w:tr w:rsidR="00CF2C57" w:rsidRPr="00DE0E22" w14:paraId="28262F39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0AE4BE3" w14:textId="08406B30" w:rsidR="00CF2C57" w:rsidRPr="00DE0E22" w:rsidRDefault="00CF2C57" w:rsidP="006E708B">
            <w:pPr>
              <w:rPr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 xml:space="preserve">GLDM </w:t>
            </w:r>
          </w:p>
        </w:tc>
        <w:tc>
          <w:tcPr>
            <w:tcW w:w="4164" w:type="dxa"/>
          </w:tcPr>
          <w:p w14:paraId="09A20854" w14:textId="423F6BEA" w:rsidR="00CF2C57" w:rsidRPr="00DE0E22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Gray Level Variance</w:t>
            </w:r>
          </w:p>
        </w:tc>
      </w:tr>
      <w:tr w:rsidR="00CF2C57" w:rsidRPr="00DE0E22" w14:paraId="184D0E10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BEE53BB" w14:textId="43E1B295" w:rsidR="00CF2C57" w:rsidRPr="002E3F0F" w:rsidRDefault="00CF2C57" w:rsidP="006E708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(Gray Level Dependence matrix)</w:t>
            </w:r>
          </w:p>
        </w:tc>
        <w:tc>
          <w:tcPr>
            <w:tcW w:w="4164" w:type="dxa"/>
          </w:tcPr>
          <w:p w14:paraId="610F0559" w14:textId="67D652D4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High Gray Level Emphasis</w:t>
            </w:r>
          </w:p>
        </w:tc>
      </w:tr>
      <w:tr w:rsidR="00CF2C57" w:rsidRPr="00DE0E22" w14:paraId="37228456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F213069" w14:textId="24347452" w:rsidR="00CF2C57" w:rsidRPr="002E3F0F" w:rsidRDefault="00CF2C57" w:rsidP="006E708B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74B199E" w14:textId="5EDED918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ependence Entropy</w:t>
            </w:r>
          </w:p>
        </w:tc>
      </w:tr>
      <w:tr w:rsidR="00CF2C57" w:rsidRPr="00DE0E22" w14:paraId="7A19001B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23BAB16" w14:textId="7A136318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61F4EA7" w14:textId="4C4EBDF2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Dependence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</w:p>
        </w:tc>
      </w:tr>
      <w:tr w:rsidR="00CF2C57" w:rsidRPr="00DE0E22" w14:paraId="15FB68EF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C2608CA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A2C0653" w14:textId="57510D43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Gray Level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</w:p>
        </w:tc>
      </w:tr>
      <w:tr w:rsidR="00CF2C57" w:rsidRPr="00DE0E22" w14:paraId="71440ACD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8F556F0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7152548" w14:textId="7421D538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Dependence Emphasis</w:t>
            </w:r>
          </w:p>
        </w:tc>
      </w:tr>
      <w:tr w:rsidR="00CF2C57" w:rsidRPr="0058103B" w14:paraId="3E9100BF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A5F5DE5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7A20B1C" w14:textId="32625FAD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Dependence High Gray Level Emphasis</w:t>
            </w:r>
          </w:p>
        </w:tc>
      </w:tr>
      <w:tr w:rsidR="00CF2C57" w:rsidRPr="00CF2C57" w14:paraId="533EDEE1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BD6757A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D65BE35" w14:textId="495CDDFB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Dependence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 Normalized</w:t>
            </w:r>
          </w:p>
        </w:tc>
      </w:tr>
      <w:tr w:rsidR="00CF2C57" w:rsidRPr="00CF2C57" w14:paraId="5F63B660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DF93F99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E098C99" w14:textId="06C3677D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Dependence Emphasis</w:t>
            </w:r>
          </w:p>
        </w:tc>
      </w:tr>
      <w:tr w:rsidR="00CF2C57" w:rsidRPr="0058103B" w14:paraId="0F3B1003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F587731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FE13F02" w14:textId="094283B6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Dependence Low Gray Level Emphasis</w:t>
            </w:r>
          </w:p>
        </w:tc>
      </w:tr>
      <w:tr w:rsidR="00CF2C57" w:rsidRPr="002E3F0F" w14:paraId="0BF3A4E0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7E20639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515AF51" w14:textId="06D94E83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ependence Variance</w:t>
            </w:r>
          </w:p>
        </w:tc>
      </w:tr>
      <w:tr w:rsidR="00CF2C57" w:rsidRPr="0058103B" w14:paraId="7DAA54B0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D08CED0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5F2C632" w14:textId="440DB7EF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Dependence High Gray Level Emphasis</w:t>
            </w:r>
          </w:p>
        </w:tc>
      </w:tr>
      <w:tr w:rsidR="00CF2C57" w:rsidRPr="0058103B" w14:paraId="04BB1321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A7FCCC4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3DF332C" w14:textId="4C65C2A3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Dependence Low Gray Level Emphasis</w:t>
            </w:r>
          </w:p>
        </w:tc>
      </w:tr>
      <w:tr w:rsidR="00CF2C57" w:rsidRPr="00CF2C57" w14:paraId="7FC3E6E4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7D97AEF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D4DE12B" w14:textId="5B17BE30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w Gray Level Emphasis</w:t>
            </w:r>
          </w:p>
        </w:tc>
      </w:tr>
      <w:tr w:rsidR="00CF2C57" w:rsidRPr="00CF2C57" w14:paraId="3758FACF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97DA27B" w14:textId="38E812C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GLCM</w:t>
            </w:r>
          </w:p>
        </w:tc>
        <w:tc>
          <w:tcPr>
            <w:tcW w:w="4164" w:type="dxa"/>
          </w:tcPr>
          <w:p w14:paraId="03CF00A9" w14:textId="3D44CE6F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Joint Average</w:t>
            </w:r>
          </w:p>
        </w:tc>
      </w:tr>
      <w:tr w:rsidR="00CF2C57" w:rsidRPr="002E3F0F" w14:paraId="03172550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B9A9F81" w14:textId="6DAECE0A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 xml:space="preserve">(Gray level </w:t>
            </w:r>
            <w:proofErr w:type="spellStart"/>
            <w:r w:rsidRPr="002E3F0F">
              <w:rPr>
                <w:sz w:val="18"/>
                <w:szCs w:val="18"/>
                <w:lang w:val="en-US"/>
              </w:rPr>
              <w:t>Cooccurence</w:t>
            </w:r>
            <w:proofErr w:type="spellEnd"/>
            <w:r w:rsidRPr="002E3F0F">
              <w:rPr>
                <w:sz w:val="18"/>
                <w:szCs w:val="18"/>
                <w:lang w:val="en-US"/>
              </w:rPr>
              <w:t xml:space="preserve"> matrix)</w:t>
            </w:r>
          </w:p>
        </w:tc>
        <w:tc>
          <w:tcPr>
            <w:tcW w:w="4164" w:type="dxa"/>
          </w:tcPr>
          <w:p w14:paraId="25E5FC92" w14:textId="74086B6A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um Average</w:t>
            </w:r>
          </w:p>
        </w:tc>
      </w:tr>
      <w:tr w:rsidR="00CF2C57" w:rsidRPr="002E3F0F" w14:paraId="46E82228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9FF315A" w14:textId="020DC370" w:rsidR="00CF2C57" w:rsidRPr="002E3F0F" w:rsidRDefault="00CF2C57" w:rsidP="006E708B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E150185" w14:textId="17C84601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Joint Entropy</w:t>
            </w:r>
          </w:p>
        </w:tc>
      </w:tr>
      <w:tr w:rsidR="00CF2C57" w:rsidRPr="002E3F0F" w14:paraId="11C8AD46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2734660" w14:textId="6DC0096D" w:rsidR="00CF2C57" w:rsidRPr="002E3F0F" w:rsidRDefault="00CF2C57" w:rsidP="006E708B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B5FB5A8" w14:textId="1ABE207A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Cluster Shade</w:t>
            </w:r>
          </w:p>
        </w:tc>
      </w:tr>
      <w:tr w:rsidR="00CF2C57" w:rsidRPr="002E3F0F" w14:paraId="293922FA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AAC1598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6C546C8" w14:textId="4C4DAA81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Maximum Probability</w:t>
            </w:r>
          </w:p>
        </w:tc>
      </w:tr>
      <w:tr w:rsidR="00CF2C57" w:rsidRPr="002E3F0F" w14:paraId="67E84630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FFF8CC4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9C7FAAB" w14:textId="52CFB390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verse Difference Moment Normalized</w:t>
            </w:r>
          </w:p>
        </w:tc>
      </w:tr>
      <w:tr w:rsidR="00CF2C57" w:rsidRPr="002E3F0F" w14:paraId="7EDCC7CA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4D997FF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AA8F571" w14:textId="7ABEBADF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Joint Energy</w:t>
            </w:r>
          </w:p>
        </w:tc>
      </w:tr>
      <w:tr w:rsidR="00CF2C57" w:rsidRPr="002E3F0F" w14:paraId="08D04732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6E9851E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7A4D019" w14:textId="55AC244B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Contrast</w:t>
            </w:r>
          </w:p>
        </w:tc>
      </w:tr>
      <w:tr w:rsidR="00CF2C57" w:rsidRPr="002E3F0F" w14:paraId="0F6F6405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948033C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AB0E5DF" w14:textId="3E19269B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ifference Entropy</w:t>
            </w:r>
          </w:p>
        </w:tc>
      </w:tr>
      <w:tr w:rsidR="00CF2C57" w:rsidRPr="002E3F0F" w14:paraId="0128489B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F5CDCA6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889950F" w14:textId="7E62E3F0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verse Variance</w:t>
            </w:r>
          </w:p>
        </w:tc>
      </w:tr>
      <w:tr w:rsidR="00CF2C57" w:rsidRPr="002E3F0F" w14:paraId="426E1146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17601DC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731F418" w14:textId="5CDBAC47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ifference Variance</w:t>
            </w:r>
          </w:p>
        </w:tc>
      </w:tr>
      <w:tr w:rsidR="00CF2C57" w:rsidRPr="002E3F0F" w14:paraId="08DCC19B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3997FBD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2C6349B" w14:textId="5C0492C0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verse Difference Normalized</w:t>
            </w:r>
          </w:p>
        </w:tc>
      </w:tr>
      <w:tr w:rsidR="00CF2C57" w:rsidRPr="002E3F0F" w14:paraId="161BCD0E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7FBF9A2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8A4674D" w14:textId="3892659C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verse Difference Moment</w:t>
            </w:r>
          </w:p>
        </w:tc>
      </w:tr>
      <w:tr w:rsidR="00CF2C57" w:rsidRPr="002E3F0F" w14:paraId="6F1633F3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396463C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71155D1" w14:textId="2FAA71D2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Correlation</w:t>
            </w:r>
          </w:p>
        </w:tc>
      </w:tr>
      <w:tr w:rsidR="00CF2C57" w:rsidRPr="002E3F0F" w14:paraId="0A982921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1D3E963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9AD5B65" w14:textId="1AFCBBB0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Autocorrelation</w:t>
            </w:r>
          </w:p>
        </w:tc>
      </w:tr>
      <w:tr w:rsidR="00CF2C57" w:rsidRPr="002E3F0F" w14:paraId="288C4922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A6E9F26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0DC2535" w14:textId="10CC6C1D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um Entropy</w:t>
            </w:r>
          </w:p>
        </w:tc>
      </w:tr>
      <w:tr w:rsidR="00CF2C57" w:rsidRPr="002E3F0F" w14:paraId="1583AB5A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8DE5FE4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6116CB1" w14:textId="29D5DAA8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Maximal Correlation Coefficient</w:t>
            </w:r>
          </w:p>
        </w:tc>
      </w:tr>
      <w:tr w:rsidR="00CF2C57" w:rsidRPr="002E3F0F" w14:paraId="6F77D565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75168A5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92870B0" w14:textId="7D71D80B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um Squared</w:t>
            </w:r>
          </w:p>
        </w:tc>
      </w:tr>
      <w:tr w:rsidR="00CF2C57" w:rsidRPr="002E3F0F" w14:paraId="341DCD14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3426C24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63B8303" w14:textId="4DA36AC2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Cluster Prominence</w:t>
            </w:r>
          </w:p>
        </w:tc>
      </w:tr>
      <w:tr w:rsidR="00CF2C57" w:rsidRPr="002E3F0F" w14:paraId="4C131168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6513A93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5411017" w14:textId="6413FDC6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formational Measure of Correlation 2</w:t>
            </w:r>
          </w:p>
        </w:tc>
      </w:tr>
      <w:tr w:rsidR="00CF2C57" w:rsidRPr="002E3F0F" w14:paraId="7ADCBB60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28F8E76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85909E1" w14:textId="6724F011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formational Measure of Correlation 1</w:t>
            </w:r>
          </w:p>
        </w:tc>
      </w:tr>
      <w:tr w:rsidR="00CF2C57" w:rsidRPr="002E3F0F" w14:paraId="62EA32C2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10D4C63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63824D7" w14:textId="0B025D3B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ifference Average</w:t>
            </w:r>
          </w:p>
        </w:tc>
      </w:tr>
      <w:tr w:rsidR="00CF2C57" w:rsidRPr="002E3F0F" w14:paraId="5B304F29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DAA1C02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2016946" w14:textId="6B9E1C55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verse Difference</w:t>
            </w:r>
          </w:p>
        </w:tc>
      </w:tr>
      <w:tr w:rsidR="00CF2C57" w:rsidRPr="002E3F0F" w14:paraId="669FF6E1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759C297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98B0DDE" w14:textId="5E9BD22C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Cluster Tendency</w:t>
            </w:r>
          </w:p>
        </w:tc>
      </w:tr>
      <w:tr w:rsidR="00CF2C57" w:rsidRPr="0058103B" w14:paraId="722131C7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1CF120C" w14:textId="1ADADCB8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GLRLM</w:t>
            </w:r>
          </w:p>
        </w:tc>
        <w:tc>
          <w:tcPr>
            <w:tcW w:w="4164" w:type="dxa"/>
          </w:tcPr>
          <w:p w14:paraId="1FF416F3" w14:textId="4469628B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hort Run Low Gray Level Emphasis</w:t>
            </w:r>
          </w:p>
        </w:tc>
      </w:tr>
      <w:tr w:rsidR="00CF2C57" w:rsidRPr="002E3F0F" w14:paraId="2438AA0F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E7FA6C3" w14:textId="182ADDF4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 xml:space="preserve">(gray level run length matrix) </w:t>
            </w:r>
          </w:p>
        </w:tc>
        <w:tc>
          <w:tcPr>
            <w:tcW w:w="4164" w:type="dxa"/>
          </w:tcPr>
          <w:p w14:paraId="022D7045" w14:textId="4CFF53A8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Gray Level Variance</w:t>
            </w:r>
          </w:p>
        </w:tc>
      </w:tr>
      <w:tr w:rsidR="00CF2C57" w:rsidRPr="0058103B" w14:paraId="4F740401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CE0D4A0" w14:textId="7A393BF4" w:rsidR="00CF2C57" w:rsidRPr="002E3F0F" w:rsidRDefault="00CF2C57" w:rsidP="006E708B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849BA11" w14:textId="13ADF790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Low Gray Level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 Normalized</w:t>
            </w:r>
          </w:p>
        </w:tc>
      </w:tr>
      <w:tr w:rsidR="00CF2C57" w:rsidRPr="0058103B" w14:paraId="2832541F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0CA6E6F" w14:textId="0E31972D" w:rsidR="00CF2C57" w:rsidRPr="002E3F0F" w:rsidRDefault="00CF2C57" w:rsidP="006E708B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0FB6A85" w14:textId="38828369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Gray Level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 Normalized</w:t>
            </w:r>
          </w:p>
        </w:tc>
      </w:tr>
      <w:tr w:rsidR="00CF2C57" w:rsidRPr="005D4774" w14:paraId="1EB5995A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DD20101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C7D51BC" w14:textId="293FFCFB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Run Variance</w:t>
            </w:r>
          </w:p>
        </w:tc>
      </w:tr>
      <w:tr w:rsidR="00CF2C57" w:rsidRPr="005D4774" w14:paraId="3BD30496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7C8D582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EB39E77" w14:textId="1AEC0D2C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Gray Level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</w:p>
        </w:tc>
      </w:tr>
      <w:tr w:rsidR="00CF2C57" w:rsidRPr="002E3F0F" w14:paraId="4A03C858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963C1AA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309620F" w14:textId="6C8AB982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ng Run Emphasis</w:t>
            </w:r>
          </w:p>
        </w:tc>
      </w:tr>
      <w:tr w:rsidR="00CF2C57" w:rsidRPr="0058103B" w14:paraId="09139507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E29AB38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F9A2F40" w14:textId="7005DC3A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hort Run High Gray Level Emphasis</w:t>
            </w:r>
          </w:p>
        </w:tc>
      </w:tr>
      <w:tr w:rsidR="00CF2C57" w:rsidRPr="002E3F0F" w14:paraId="0D5AFFC5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F48DAE0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9019918" w14:textId="138417F0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Run Length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</w:p>
        </w:tc>
      </w:tr>
      <w:tr w:rsidR="00CF2C57" w:rsidRPr="00CF2C57" w14:paraId="4EB88461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712D811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8F80A86" w14:textId="399B1012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Short Run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</w:p>
        </w:tc>
      </w:tr>
      <w:tr w:rsidR="00CF2C57" w:rsidRPr="0058103B" w14:paraId="54043559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7BB64F1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B1C3404" w14:textId="64EA9D78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ng Run High Gray Level Emphasis</w:t>
            </w:r>
          </w:p>
        </w:tc>
      </w:tr>
      <w:tr w:rsidR="00CF2C57" w:rsidRPr="002E3F0F" w14:paraId="7F3C9C35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07F8481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70B1549" w14:textId="1EE4B04D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Run Percentage</w:t>
            </w:r>
          </w:p>
        </w:tc>
      </w:tr>
      <w:tr w:rsidR="00CF2C57" w:rsidRPr="0058103B" w14:paraId="27B4C25D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341A5D9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88454C5" w14:textId="7313CAF9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ng Run Low Gray Level Emphasis</w:t>
            </w:r>
          </w:p>
        </w:tc>
      </w:tr>
      <w:tr w:rsidR="00CF2C57" w:rsidRPr="002E3F0F" w14:paraId="0EA0C337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C91377C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A0A77BF" w14:textId="1F85FFE7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Run Entropy</w:t>
            </w:r>
          </w:p>
        </w:tc>
      </w:tr>
      <w:tr w:rsidR="00CF2C57" w:rsidRPr="0058103B" w14:paraId="038AB94A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86DCCE0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7599A8C" w14:textId="70FE2A86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High Gray Level Run Emphasis</w:t>
            </w:r>
          </w:p>
        </w:tc>
      </w:tr>
      <w:tr w:rsidR="00CF2C57" w:rsidRPr="0058103B" w14:paraId="2E4BE0F4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BF309D8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5CDABFD" w14:textId="0ED64F38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Run Length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 Normalized</w:t>
            </w:r>
          </w:p>
        </w:tc>
      </w:tr>
      <w:tr w:rsidR="00CF2C57" w:rsidRPr="00CF2C57" w14:paraId="1BE7247C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001B487" w14:textId="4EA9C666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GLSZM</w:t>
            </w:r>
          </w:p>
        </w:tc>
        <w:tc>
          <w:tcPr>
            <w:tcW w:w="4164" w:type="dxa"/>
          </w:tcPr>
          <w:p w14:paraId="4C77683F" w14:textId="76556E34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Gray Level Variance</w:t>
            </w:r>
          </w:p>
        </w:tc>
      </w:tr>
      <w:tr w:rsidR="00CF2C57" w:rsidRPr="005D4774" w14:paraId="1D46294B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D6F7C98" w14:textId="15BBBF73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(gray level size zone matrix)</w:t>
            </w:r>
          </w:p>
        </w:tc>
        <w:tc>
          <w:tcPr>
            <w:tcW w:w="4164" w:type="dxa"/>
          </w:tcPr>
          <w:p w14:paraId="090B9B01" w14:textId="16CA9789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Zone Variance</w:t>
            </w:r>
          </w:p>
        </w:tc>
      </w:tr>
      <w:tr w:rsidR="00CF2C57" w:rsidRPr="0058103B" w14:paraId="0972E105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7AAD101" w14:textId="7524145F" w:rsidR="00CF2C57" w:rsidRPr="002E3F0F" w:rsidRDefault="00CF2C57" w:rsidP="006E708B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F20D406" w14:textId="02B73027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Gray Level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 Normalized</w:t>
            </w:r>
          </w:p>
        </w:tc>
      </w:tr>
      <w:tr w:rsidR="00CF2C57" w:rsidRPr="002E3F0F" w14:paraId="770B362A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72F3371" w14:textId="067CD263" w:rsidR="00CF2C57" w:rsidRPr="002E3F0F" w:rsidRDefault="00CF2C57" w:rsidP="006E708B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8D5397D" w14:textId="5FAF32CC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Size Zone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 Normalized</w:t>
            </w:r>
          </w:p>
        </w:tc>
      </w:tr>
      <w:tr w:rsidR="00CF2C57" w:rsidRPr="00CF2C57" w14:paraId="3A497840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429ED96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78C3E93" w14:textId="3633F034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Size Zone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</w:p>
        </w:tc>
      </w:tr>
      <w:tr w:rsidR="00CF2C57" w:rsidRPr="002E3F0F" w14:paraId="3F09CDD7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F9709D7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06147BC" w14:textId="77EF6780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Gray Level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</w:p>
        </w:tc>
      </w:tr>
      <w:tr w:rsidR="00CF2C57" w:rsidRPr="002E3F0F" w14:paraId="2F7CE070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62A8313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7F3652A" w14:textId="7EF1B435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Area Emphasis</w:t>
            </w:r>
          </w:p>
        </w:tc>
      </w:tr>
      <w:tr w:rsidR="00CF2C57" w:rsidRPr="0058103B" w14:paraId="349F2E12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4BAFCE8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4853069" w14:textId="78804BEF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Area High Gray Level Emphasis</w:t>
            </w:r>
          </w:p>
        </w:tc>
      </w:tr>
      <w:tr w:rsidR="00CF2C57" w:rsidRPr="002E3F0F" w14:paraId="19B1A9C9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9B7412E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64C56FA" w14:textId="016E6AF3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Zone Percentage</w:t>
            </w:r>
          </w:p>
        </w:tc>
      </w:tr>
      <w:tr w:rsidR="00CF2C57" w:rsidRPr="0058103B" w14:paraId="394D764E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FCB4C40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53910FC" w14:textId="00CC7A95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Area Low Gray Level Emphasis</w:t>
            </w:r>
          </w:p>
        </w:tc>
      </w:tr>
      <w:tr w:rsidR="00CF2C57" w:rsidRPr="0058103B" w14:paraId="4737FEAA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BC0513F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BF9BF98" w14:textId="47473A43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Area High Gray Level Emphasis</w:t>
            </w:r>
          </w:p>
        </w:tc>
      </w:tr>
      <w:tr w:rsidR="00CF2C57" w:rsidRPr="0058103B" w14:paraId="1C57794C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A318E6F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A320785" w14:textId="28B66E82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High Gray Level Zone Emphasis</w:t>
            </w:r>
          </w:p>
        </w:tc>
      </w:tr>
      <w:tr w:rsidR="00CF2C57" w:rsidRPr="00CF2C57" w14:paraId="158C9298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2D51560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3A1E9A1" w14:textId="7912B189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Area Emphasis</w:t>
            </w:r>
          </w:p>
        </w:tc>
      </w:tr>
      <w:tr w:rsidR="00CF2C57" w:rsidRPr="0058103B" w14:paraId="2FF4B5C6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CE0812C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BC8586A" w14:textId="5CCC9A4E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w Gray Level Zone Emphasis</w:t>
            </w:r>
          </w:p>
        </w:tc>
      </w:tr>
      <w:tr w:rsidR="00CF2C57" w:rsidRPr="002E3F0F" w14:paraId="02DF3D32" w14:textId="77777777" w:rsidTr="006E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9EE298C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0BCB7AD" w14:textId="69772902" w:rsidR="00CF2C57" w:rsidRPr="002E3F0F" w:rsidRDefault="00CF2C57" w:rsidP="006E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Zone Entropy</w:t>
            </w:r>
          </w:p>
        </w:tc>
      </w:tr>
      <w:tr w:rsidR="00CF2C57" w:rsidRPr="0058103B" w14:paraId="6E084EDF" w14:textId="77777777" w:rsidTr="006E70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93B565E" w14:textId="77777777" w:rsidR="00CF2C57" w:rsidRPr="002E3F0F" w:rsidRDefault="00CF2C57" w:rsidP="006E70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46D3EA1" w14:textId="4283DE49" w:rsidR="00CF2C57" w:rsidRPr="002E3F0F" w:rsidRDefault="00CF2C57" w:rsidP="006E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Area Low Gray Level Emphasis</w:t>
            </w:r>
          </w:p>
        </w:tc>
      </w:tr>
    </w:tbl>
    <w:p w14:paraId="2A9F54DD" w14:textId="77777777" w:rsidR="00CF2C57" w:rsidRPr="00312218" w:rsidRDefault="00CF2C57" w:rsidP="00CF2C57">
      <w:pPr>
        <w:rPr>
          <w:lang w:val="en-US"/>
        </w:rPr>
      </w:pPr>
    </w:p>
    <w:p w14:paraId="3D8CDFDE" w14:textId="5D0723BF" w:rsidR="00CF2C57" w:rsidRDefault="00CF2C57">
      <w:pPr>
        <w:rPr>
          <w:lang w:val="en-US"/>
        </w:rPr>
      </w:pPr>
    </w:p>
    <w:p w14:paraId="7F8799EF" w14:textId="1BFEE159" w:rsidR="00B41063" w:rsidRDefault="003A6FD4" w:rsidP="003A6FD4">
      <w:pPr>
        <w:rPr>
          <w:rFonts w:ascii="Times New Roman" w:hAnsi="Times New Roman" w:cs="Times New Roman"/>
          <w:lang w:val="en-US"/>
        </w:rPr>
      </w:pPr>
      <w:r w:rsidRPr="003A6FD4">
        <w:rPr>
          <w:rFonts w:ascii="Times New Roman" w:hAnsi="Times New Roman" w:cs="Times New Roman"/>
          <w:lang w:val="en-US"/>
        </w:rPr>
        <w:t>Table S2</w:t>
      </w:r>
      <w:r>
        <w:rPr>
          <w:rFonts w:ascii="Times New Roman" w:hAnsi="Times New Roman" w:cs="Times New Roman"/>
          <w:lang w:val="en-US"/>
        </w:rPr>
        <w:t>. Association between white matter segmented ROI and radiomics features index.</w:t>
      </w:r>
    </w:p>
    <w:p w14:paraId="58F1A9C2" w14:textId="77777777" w:rsidR="003A6FD4" w:rsidRDefault="003A6FD4" w:rsidP="003A6FD4">
      <w:pPr>
        <w:rPr>
          <w:rFonts w:ascii="Times New Roman" w:hAnsi="Times New Roman" w:cs="Times New Roman"/>
          <w:lang w:val="en-US"/>
        </w:rPr>
      </w:pPr>
    </w:p>
    <w:tbl>
      <w:tblPr>
        <w:tblStyle w:val="Tabellagriglia3-colore3"/>
        <w:tblW w:w="4371" w:type="dxa"/>
        <w:tblInd w:w="5" w:type="dxa"/>
        <w:tblLook w:val="04A0" w:firstRow="1" w:lastRow="0" w:firstColumn="1" w:lastColumn="0" w:noHBand="0" w:noVBand="1"/>
      </w:tblPr>
      <w:tblGrid>
        <w:gridCol w:w="3681"/>
        <w:gridCol w:w="690"/>
      </w:tblGrid>
      <w:tr w:rsidR="003A6FD4" w:rsidRPr="003A6FD4" w14:paraId="0ACD36AF" w14:textId="77777777" w:rsidTr="003A6F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1" w:type="dxa"/>
            <w:noWrap/>
            <w:hideMark/>
          </w:tcPr>
          <w:p w14:paraId="3A531B55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OI</w:t>
            </w:r>
          </w:p>
        </w:tc>
        <w:tc>
          <w:tcPr>
            <w:tcW w:w="690" w:type="dxa"/>
            <w:noWrap/>
            <w:hideMark/>
          </w:tcPr>
          <w:p w14:paraId="214C650C" w14:textId="7CBFC0FF" w:rsidR="003A6FD4" w:rsidRPr="003A6FD4" w:rsidRDefault="003A6FD4" w:rsidP="003A6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dex</w:t>
            </w:r>
          </w:p>
        </w:tc>
      </w:tr>
      <w:tr w:rsidR="003A6FD4" w:rsidRPr="003A6FD4" w14:paraId="23F8CFAC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DB78953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bankssts</w:t>
            </w:r>
            <w:proofErr w:type="spellEnd"/>
          </w:p>
        </w:tc>
        <w:tc>
          <w:tcPr>
            <w:tcW w:w="690" w:type="dxa"/>
            <w:noWrap/>
            <w:hideMark/>
          </w:tcPr>
          <w:p w14:paraId="051C265F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3A6FD4" w:rsidRPr="003A6FD4" w14:paraId="5C578965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B43C610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caudalanteriorcingulate</w:t>
            </w:r>
            <w:proofErr w:type="spellEnd"/>
          </w:p>
        </w:tc>
        <w:tc>
          <w:tcPr>
            <w:tcW w:w="690" w:type="dxa"/>
            <w:noWrap/>
            <w:hideMark/>
          </w:tcPr>
          <w:p w14:paraId="12121FB8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3A6FD4" w:rsidRPr="003A6FD4" w14:paraId="110D4A68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53EC055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caudalmiddlefron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73655225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3A6FD4" w:rsidRPr="003A6FD4" w14:paraId="68E73B4C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5EC4016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cuneus</w:t>
            </w:r>
            <w:proofErr w:type="spellEnd"/>
          </w:p>
        </w:tc>
        <w:tc>
          <w:tcPr>
            <w:tcW w:w="690" w:type="dxa"/>
            <w:noWrap/>
            <w:hideMark/>
          </w:tcPr>
          <w:p w14:paraId="136370B3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3A6FD4" w:rsidRPr="003A6FD4" w14:paraId="50AD2119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9DABC43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entorhin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27750E2A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3A6FD4" w:rsidRPr="003A6FD4" w14:paraId="28E534BB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CDB8CA2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fusiform</w:t>
            </w:r>
            <w:proofErr w:type="spellEnd"/>
          </w:p>
        </w:tc>
        <w:tc>
          <w:tcPr>
            <w:tcW w:w="690" w:type="dxa"/>
            <w:noWrap/>
            <w:hideMark/>
          </w:tcPr>
          <w:p w14:paraId="2DAEE072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3A6FD4" w:rsidRPr="003A6FD4" w14:paraId="179EA82B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C24B010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inferiorparie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2683569E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3A6FD4" w:rsidRPr="003A6FD4" w14:paraId="43FC2F1E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CA63903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inferiortempor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4FE5F531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3A6FD4" w:rsidRPr="003A6FD4" w14:paraId="03D39F47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CA87554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isthmuscingulate</w:t>
            </w:r>
            <w:proofErr w:type="spellEnd"/>
          </w:p>
        </w:tc>
        <w:tc>
          <w:tcPr>
            <w:tcW w:w="690" w:type="dxa"/>
            <w:noWrap/>
            <w:hideMark/>
          </w:tcPr>
          <w:p w14:paraId="25A9F2C8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3A6FD4" w:rsidRPr="003A6FD4" w14:paraId="1EFDF301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892183E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lateraloccipi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47B8FE3B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3A6FD4" w:rsidRPr="003A6FD4" w14:paraId="3505E469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F60317A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lateralorbitofron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7856CD10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3A6FD4" w:rsidRPr="003A6FD4" w14:paraId="518EAF2B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E1864E4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lingu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48E34303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3A6FD4" w:rsidRPr="003A6FD4" w14:paraId="11E95DAB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9E2DFBB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medialorbitofron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3FAE0457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</w:tr>
      <w:tr w:rsidR="003A6FD4" w:rsidRPr="003A6FD4" w14:paraId="78C101A7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0BB175A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middletempor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647BB44E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3A6FD4" w:rsidRPr="003A6FD4" w14:paraId="30A33EF1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F696466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parahippocamp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293D52EE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</w:t>
            </w:r>
          </w:p>
        </w:tc>
      </w:tr>
      <w:tr w:rsidR="003A6FD4" w:rsidRPr="003A6FD4" w14:paraId="5FE4B18A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1B26C29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paracentr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34EC14BF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</w:t>
            </w:r>
          </w:p>
        </w:tc>
      </w:tr>
      <w:tr w:rsidR="003A6FD4" w:rsidRPr="003A6FD4" w14:paraId="54385A89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37BD6EB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parsopercularis</w:t>
            </w:r>
            <w:proofErr w:type="spellEnd"/>
          </w:p>
        </w:tc>
        <w:tc>
          <w:tcPr>
            <w:tcW w:w="690" w:type="dxa"/>
            <w:noWrap/>
            <w:hideMark/>
          </w:tcPr>
          <w:p w14:paraId="20F0E2C5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3A6FD4" w:rsidRPr="003A6FD4" w14:paraId="3C07C718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0F611BD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parsorbitalis</w:t>
            </w:r>
            <w:proofErr w:type="spellEnd"/>
          </w:p>
        </w:tc>
        <w:tc>
          <w:tcPr>
            <w:tcW w:w="690" w:type="dxa"/>
            <w:noWrap/>
            <w:hideMark/>
          </w:tcPr>
          <w:p w14:paraId="4B133C94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</w:t>
            </w:r>
          </w:p>
        </w:tc>
      </w:tr>
      <w:tr w:rsidR="003A6FD4" w:rsidRPr="003A6FD4" w14:paraId="259E23C4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16DA895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parstriangularis</w:t>
            </w:r>
            <w:proofErr w:type="spellEnd"/>
          </w:p>
        </w:tc>
        <w:tc>
          <w:tcPr>
            <w:tcW w:w="690" w:type="dxa"/>
            <w:noWrap/>
            <w:hideMark/>
          </w:tcPr>
          <w:p w14:paraId="36E90CD5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</w:t>
            </w:r>
          </w:p>
        </w:tc>
      </w:tr>
      <w:tr w:rsidR="003A6FD4" w:rsidRPr="003A6FD4" w14:paraId="0D824897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ECEEE9E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lastRenderedPageBreak/>
              <w:t>wm-lh-pericalcarine</w:t>
            </w:r>
            <w:proofErr w:type="spellEnd"/>
          </w:p>
        </w:tc>
        <w:tc>
          <w:tcPr>
            <w:tcW w:w="690" w:type="dxa"/>
            <w:noWrap/>
            <w:hideMark/>
          </w:tcPr>
          <w:p w14:paraId="23A50A21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</w:t>
            </w:r>
          </w:p>
        </w:tc>
      </w:tr>
      <w:tr w:rsidR="003A6FD4" w:rsidRPr="003A6FD4" w14:paraId="0E1B4BF8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A278FF6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postcentr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3ACAB8AB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</w:tr>
      <w:tr w:rsidR="003A6FD4" w:rsidRPr="003A6FD4" w14:paraId="02A6F530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83E2663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posteriorcingulate</w:t>
            </w:r>
            <w:proofErr w:type="spellEnd"/>
          </w:p>
        </w:tc>
        <w:tc>
          <w:tcPr>
            <w:tcW w:w="690" w:type="dxa"/>
            <w:noWrap/>
            <w:hideMark/>
          </w:tcPr>
          <w:p w14:paraId="13536DC6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</w:t>
            </w:r>
          </w:p>
        </w:tc>
      </w:tr>
      <w:tr w:rsidR="003A6FD4" w:rsidRPr="003A6FD4" w14:paraId="6567F3EA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A18E503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precentr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0816953D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</w:t>
            </w:r>
          </w:p>
        </w:tc>
      </w:tr>
      <w:tr w:rsidR="003A6FD4" w:rsidRPr="003A6FD4" w14:paraId="4E05B202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0053F08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precuneus</w:t>
            </w:r>
            <w:proofErr w:type="spellEnd"/>
          </w:p>
        </w:tc>
        <w:tc>
          <w:tcPr>
            <w:tcW w:w="690" w:type="dxa"/>
            <w:noWrap/>
            <w:hideMark/>
          </w:tcPr>
          <w:p w14:paraId="44500CBE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</w:t>
            </w:r>
          </w:p>
        </w:tc>
      </w:tr>
      <w:tr w:rsidR="003A6FD4" w:rsidRPr="003A6FD4" w14:paraId="5392766F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B8AE086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rostralanteriorcingulate</w:t>
            </w:r>
            <w:proofErr w:type="spellEnd"/>
          </w:p>
        </w:tc>
        <w:tc>
          <w:tcPr>
            <w:tcW w:w="690" w:type="dxa"/>
            <w:noWrap/>
            <w:hideMark/>
          </w:tcPr>
          <w:p w14:paraId="29D460CE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</w:t>
            </w:r>
          </w:p>
        </w:tc>
      </w:tr>
      <w:tr w:rsidR="003A6FD4" w:rsidRPr="003A6FD4" w14:paraId="0EAD3251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4D6519F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rostralmiddlefron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1D061DAD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</w:t>
            </w:r>
          </w:p>
        </w:tc>
      </w:tr>
      <w:tr w:rsidR="003A6FD4" w:rsidRPr="003A6FD4" w14:paraId="67067A8D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570174F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superiorfron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583AE8EC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</w:t>
            </w:r>
          </w:p>
        </w:tc>
      </w:tr>
      <w:tr w:rsidR="003A6FD4" w:rsidRPr="003A6FD4" w14:paraId="1A28940A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E9864BC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superiorparie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375D879E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</w:t>
            </w:r>
          </w:p>
        </w:tc>
      </w:tr>
      <w:tr w:rsidR="003A6FD4" w:rsidRPr="003A6FD4" w14:paraId="3EA643A9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1C3FCBB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superiortempor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76C35524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</w:t>
            </w:r>
          </w:p>
        </w:tc>
      </w:tr>
      <w:tr w:rsidR="003A6FD4" w:rsidRPr="003A6FD4" w14:paraId="503DE3E9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B7E6E5C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supramargin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0C5C693C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</w:t>
            </w:r>
          </w:p>
        </w:tc>
      </w:tr>
      <w:tr w:rsidR="003A6FD4" w:rsidRPr="003A6FD4" w14:paraId="72BC1FF1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15D3590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frontalpole</w:t>
            </w:r>
            <w:proofErr w:type="spellEnd"/>
          </w:p>
        </w:tc>
        <w:tc>
          <w:tcPr>
            <w:tcW w:w="690" w:type="dxa"/>
            <w:noWrap/>
            <w:hideMark/>
          </w:tcPr>
          <w:p w14:paraId="1FDCBFF0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</w:t>
            </w:r>
          </w:p>
        </w:tc>
      </w:tr>
      <w:tr w:rsidR="003A6FD4" w:rsidRPr="003A6FD4" w14:paraId="5E668123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62264E0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temporalpole</w:t>
            </w:r>
            <w:proofErr w:type="spellEnd"/>
          </w:p>
        </w:tc>
        <w:tc>
          <w:tcPr>
            <w:tcW w:w="690" w:type="dxa"/>
            <w:noWrap/>
            <w:hideMark/>
          </w:tcPr>
          <w:p w14:paraId="6084B6D2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</w:t>
            </w:r>
          </w:p>
        </w:tc>
      </w:tr>
      <w:tr w:rsidR="003A6FD4" w:rsidRPr="003A6FD4" w14:paraId="19A55246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D74F64E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lh-transversetempor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2B19D8F7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</w:tr>
      <w:tr w:rsidR="003A6FD4" w:rsidRPr="003A6FD4" w14:paraId="4F7A2E9B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6521966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</w:t>
            </w:r>
            <w:proofErr w:type="spellEnd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</w:t>
            </w: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h</w:t>
            </w:r>
            <w:proofErr w:type="spellEnd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insula</w:t>
            </w:r>
          </w:p>
        </w:tc>
        <w:tc>
          <w:tcPr>
            <w:tcW w:w="690" w:type="dxa"/>
            <w:noWrap/>
            <w:hideMark/>
          </w:tcPr>
          <w:p w14:paraId="46A55351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</w:t>
            </w:r>
          </w:p>
        </w:tc>
      </w:tr>
      <w:tr w:rsidR="003A6FD4" w:rsidRPr="003A6FD4" w14:paraId="2B144CE9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D5AC488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bankssts</w:t>
            </w:r>
            <w:proofErr w:type="spellEnd"/>
          </w:p>
        </w:tc>
        <w:tc>
          <w:tcPr>
            <w:tcW w:w="690" w:type="dxa"/>
            <w:noWrap/>
            <w:hideMark/>
          </w:tcPr>
          <w:p w14:paraId="3E324F2D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</w:t>
            </w:r>
          </w:p>
        </w:tc>
      </w:tr>
      <w:tr w:rsidR="003A6FD4" w:rsidRPr="003A6FD4" w14:paraId="0CBB6834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4D75F23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caudalanteriorcingulate</w:t>
            </w:r>
            <w:proofErr w:type="spellEnd"/>
          </w:p>
        </w:tc>
        <w:tc>
          <w:tcPr>
            <w:tcW w:w="690" w:type="dxa"/>
            <w:noWrap/>
            <w:hideMark/>
          </w:tcPr>
          <w:p w14:paraId="1569890D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</w:t>
            </w:r>
          </w:p>
        </w:tc>
      </w:tr>
      <w:tr w:rsidR="003A6FD4" w:rsidRPr="003A6FD4" w14:paraId="3CB2A37C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C995A60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caudalmiddlefron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722CD34A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</w:t>
            </w:r>
          </w:p>
        </w:tc>
      </w:tr>
      <w:tr w:rsidR="003A6FD4" w:rsidRPr="003A6FD4" w14:paraId="4B7AEA0C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C36B194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cuneus</w:t>
            </w:r>
            <w:proofErr w:type="spellEnd"/>
          </w:p>
        </w:tc>
        <w:tc>
          <w:tcPr>
            <w:tcW w:w="690" w:type="dxa"/>
            <w:noWrap/>
            <w:hideMark/>
          </w:tcPr>
          <w:p w14:paraId="494732F6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</w:t>
            </w:r>
          </w:p>
        </w:tc>
      </w:tr>
      <w:tr w:rsidR="003A6FD4" w:rsidRPr="003A6FD4" w14:paraId="6F61018F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571B0AA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entorhin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35934F96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</w:t>
            </w:r>
          </w:p>
        </w:tc>
      </w:tr>
      <w:tr w:rsidR="003A6FD4" w:rsidRPr="003A6FD4" w14:paraId="59EA8897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785C381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fusiform</w:t>
            </w:r>
            <w:proofErr w:type="spellEnd"/>
          </w:p>
        </w:tc>
        <w:tc>
          <w:tcPr>
            <w:tcW w:w="690" w:type="dxa"/>
            <w:noWrap/>
            <w:hideMark/>
          </w:tcPr>
          <w:p w14:paraId="61AA361B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</w:t>
            </w:r>
          </w:p>
        </w:tc>
      </w:tr>
      <w:tr w:rsidR="003A6FD4" w:rsidRPr="003A6FD4" w14:paraId="721A2B39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5870072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inferiorparie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7728C4FE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</w:t>
            </w:r>
          </w:p>
        </w:tc>
      </w:tr>
      <w:tr w:rsidR="003A6FD4" w:rsidRPr="003A6FD4" w14:paraId="43D80161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0F919B9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inferiortempor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1F5CBD54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</w:t>
            </w:r>
          </w:p>
        </w:tc>
      </w:tr>
      <w:tr w:rsidR="003A6FD4" w:rsidRPr="003A6FD4" w14:paraId="07D1917F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0B9B31D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isthmuscingulate</w:t>
            </w:r>
            <w:proofErr w:type="spellEnd"/>
          </w:p>
        </w:tc>
        <w:tc>
          <w:tcPr>
            <w:tcW w:w="690" w:type="dxa"/>
            <w:noWrap/>
            <w:hideMark/>
          </w:tcPr>
          <w:p w14:paraId="7F19474F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</w:t>
            </w:r>
          </w:p>
        </w:tc>
      </w:tr>
      <w:tr w:rsidR="003A6FD4" w:rsidRPr="003A6FD4" w14:paraId="36DE40B5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DC768EA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lateraloccipi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3610A031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3</w:t>
            </w:r>
          </w:p>
        </w:tc>
      </w:tr>
      <w:tr w:rsidR="003A6FD4" w:rsidRPr="003A6FD4" w14:paraId="291A25FB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7652F7B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lateralorbitofron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4FDB3F59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</w:t>
            </w:r>
          </w:p>
        </w:tc>
      </w:tr>
      <w:tr w:rsidR="003A6FD4" w:rsidRPr="003A6FD4" w14:paraId="1BC09E5B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B2FD031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lingu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2452E8FB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</w:t>
            </w:r>
          </w:p>
        </w:tc>
      </w:tr>
      <w:tr w:rsidR="003A6FD4" w:rsidRPr="003A6FD4" w14:paraId="12270E50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787D33D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medialorbitofron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40BF9E42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</w:t>
            </w:r>
          </w:p>
        </w:tc>
      </w:tr>
      <w:tr w:rsidR="003A6FD4" w:rsidRPr="003A6FD4" w14:paraId="63A14CA3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F5CDFB6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middletempor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28FF425A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</w:t>
            </w:r>
          </w:p>
        </w:tc>
      </w:tr>
      <w:tr w:rsidR="003A6FD4" w:rsidRPr="003A6FD4" w14:paraId="70A98BBB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E05F02B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parahippocamp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04DB6B21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</w:t>
            </w:r>
          </w:p>
        </w:tc>
      </w:tr>
      <w:tr w:rsidR="003A6FD4" w:rsidRPr="003A6FD4" w14:paraId="7AFC0D76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3626E5C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paracentr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623088C6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</w:t>
            </w:r>
          </w:p>
        </w:tc>
      </w:tr>
      <w:tr w:rsidR="003A6FD4" w:rsidRPr="003A6FD4" w14:paraId="37552E17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29D5989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parsopercularis</w:t>
            </w:r>
            <w:proofErr w:type="spellEnd"/>
          </w:p>
        </w:tc>
        <w:tc>
          <w:tcPr>
            <w:tcW w:w="690" w:type="dxa"/>
            <w:noWrap/>
            <w:hideMark/>
          </w:tcPr>
          <w:p w14:paraId="5980A560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3A6FD4" w:rsidRPr="003A6FD4" w14:paraId="48E0A930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9D5F681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parsorbitalis</w:t>
            </w:r>
            <w:proofErr w:type="spellEnd"/>
          </w:p>
        </w:tc>
        <w:tc>
          <w:tcPr>
            <w:tcW w:w="690" w:type="dxa"/>
            <w:noWrap/>
            <w:hideMark/>
          </w:tcPr>
          <w:p w14:paraId="005E9E04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1</w:t>
            </w:r>
          </w:p>
        </w:tc>
      </w:tr>
      <w:tr w:rsidR="003A6FD4" w:rsidRPr="003A6FD4" w14:paraId="45EBD722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DC776F2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parstriangularis</w:t>
            </w:r>
            <w:proofErr w:type="spellEnd"/>
          </w:p>
        </w:tc>
        <w:tc>
          <w:tcPr>
            <w:tcW w:w="690" w:type="dxa"/>
            <w:noWrap/>
            <w:hideMark/>
          </w:tcPr>
          <w:p w14:paraId="182B0858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2</w:t>
            </w:r>
          </w:p>
        </w:tc>
      </w:tr>
      <w:tr w:rsidR="003A6FD4" w:rsidRPr="003A6FD4" w14:paraId="74302475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3A911EA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pericalcarine</w:t>
            </w:r>
            <w:proofErr w:type="spellEnd"/>
          </w:p>
        </w:tc>
        <w:tc>
          <w:tcPr>
            <w:tcW w:w="690" w:type="dxa"/>
            <w:noWrap/>
            <w:hideMark/>
          </w:tcPr>
          <w:p w14:paraId="0820FA54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3</w:t>
            </w:r>
          </w:p>
        </w:tc>
      </w:tr>
      <w:tr w:rsidR="003A6FD4" w:rsidRPr="003A6FD4" w14:paraId="20087E6C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5F38254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postcentr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19DBCB07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4</w:t>
            </w:r>
          </w:p>
        </w:tc>
      </w:tr>
      <w:tr w:rsidR="003A6FD4" w:rsidRPr="003A6FD4" w14:paraId="6C501D13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0E6B587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posteriorcingulate</w:t>
            </w:r>
            <w:proofErr w:type="spellEnd"/>
          </w:p>
        </w:tc>
        <w:tc>
          <w:tcPr>
            <w:tcW w:w="690" w:type="dxa"/>
            <w:noWrap/>
            <w:hideMark/>
          </w:tcPr>
          <w:p w14:paraId="2DCEA9AD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3A6FD4" w:rsidRPr="003A6FD4" w14:paraId="740B4C85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8785554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precentr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1B6E5DA5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6</w:t>
            </w:r>
          </w:p>
        </w:tc>
      </w:tr>
      <w:tr w:rsidR="003A6FD4" w:rsidRPr="003A6FD4" w14:paraId="080D2F75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0837264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precuneus</w:t>
            </w:r>
            <w:proofErr w:type="spellEnd"/>
          </w:p>
        </w:tc>
        <w:tc>
          <w:tcPr>
            <w:tcW w:w="690" w:type="dxa"/>
            <w:noWrap/>
            <w:hideMark/>
          </w:tcPr>
          <w:p w14:paraId="7DC84BB4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3A6FD4" w:rsidRPr="003A6FD4" w14:paraId="73D647B8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CE240BD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rostralanteriorcingulate</w:t>
            </w:r>
            <w:proofErr w:type="spellEnd"/>
          </w:p>
        </w:tc>
        <w:tc>
          <w:tcPr>
            <w:tcW w:w="690" w:type="dxa"/>
            <w:noWrap/>
            <w:hideMark/>
          </w:tcPr>
          <w:p w14:paraId="0EDA9D6E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3A6FD4" w:rsidRPr="003A6FD4" w14:paraId="5A997EF8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E8A57F9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rostralmiddlefron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1C5DEEA9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3A6FD4" w:rsidRPr="003A6FD4" w14:paraId="40E0A9A2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DA8C510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superiorfron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5E9CCFE7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0</w:t>
            </w:r>
          </w:p>
        </w:tc>
      </w:tr>
      <w:tr w:rsidR="003A6FD4" w:rsidRPr="003A6FD4" w14:paraId="44656E59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5D88818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superiorpariet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5EE9A4D5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1</w:t>
            </w:r>
          </w:p>
        </w:tc>
      </w:tr>
      <w:tr w:rsidR="003A6FD4" w:rsidRPr="003A6FD4" w14:paraId="251412E1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247268D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lastRenderedPageBreak/>
              <w:t>wm-rh-superiortempor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7E9E9702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2</w:t>
            </w:r>
          </w:p>
        </w:tc>
      </w:tr>
      <w:tr w:rsidR="003A6FD4" w:rsidRPr="003A6FD4" w14:paraId="6DE15098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E25028E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supramargin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3CDFB9A2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</w:t>
            </w:r>
          </w:p>
        </w:tc>
      </w:tr>
      <w:tr w:rsidR="003A6FD4" w:rsidRPr="003A6FD4" w14:paraId="1329A217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7DDC1C4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frontalpole</w:t>
            </w:r>
            <w:proofErr w:type="spellEnd"/>
          </w:p>
        </w:tc>
        <w:tc>
          <w:tcPr>
            <w:tcW w:w="690" w:type="dxa"/>
            <w:noWrap/>
            <w:hideMark/>
          </w:tcPr>
          <w:p w14:paraId="115F616F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3A6FD4" w:rsidRPr="003A6FD4" w14:paraId="6C742AF7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F3BF9C3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temporalpole</w:t>
            </w:r>
            <w:proofErr w:type="spellEnd"/>
          </w:p>
        </w:tc>
        <w:tc>
          <w:tcPr>
            <w:tcW w:w="690" w:type="dxa"/>
            <w:noWrap/>
            <w:hideMark/>
          </w:tcPr>
          <w:p w14:paraId="7AE98A86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5</w:t>
            </w:r>
          </w:p>
        </w:tc>
      </w:tr>
      <w:tr w:rsidR="003A6FD4" w:rsidRPr="003A6FD4" w14:paraId="0735EDA6" w14:textId="77777777" w:rsidTr="003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FA14256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-rh-transversetemporal</w:t>
            </w:r>
            <w:proofErr w:type="spellEnd"/>
          </w:p>
        </w:tc>
        <w:tc>
          <w:tcPr>
            <w:tcW w:w="690" w:type="dxa"/>
            <w:noWrap/>
            <w:hideMark/>
          </w:tcPr>
          <w:p w14:paraId="287AB9C8" w14:textId="77777777" w:rsidR="003A6FD4" w:rsidRPr="003A6FD4" w:rsidRDefault="003A6FD4" w:rsidP="003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6</w:t>
            </w:r>
          </w:p>
        </w:tc>
      </w:tr>
      <w:tr w:rsidR="003A6FD4" w:rsidRPr="003A6FD4" w14:paraId="5FEB8320" w14:textId="77777777" w:rsidTr="003A6F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AEAB16D" w14:textId="77777777" w:rsidR="003A6FD4" w:rsidRPr="003A6FD4" w:rsidRDefault="003A6FD4" w:rsidP="003A6F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m</w:t>
            </w:r>
            <w:proofErr w:type="spellEnd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</w:t>
            </w:r>
            <w:proofErr w:type="spellStart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h</w:t>
            </w:r>
            <w:proofErr w:type="spellEnd"/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insula</w:t>
            </w:r>
          </w:p>
        </w:tc>
        <w:tc>
          <w:tcPr>
            <w:tcW w:w="690" w:type="dxa"/>
            <w:noWrap/>
            <w:hideMark/>
          </w:tcPr>
          <w:p w14:paraId="58A57E4F" w14:textId="77777777" w:rsidR="003A6FD4" w:rsidRPr="003A6FD4" w:rsidRDefault="003A6FD4" w:rsidP="003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3A6F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7</w:t>
            </w:r>
          </w:p>
        </w:tc>
      </w:tr>
    </w:tbl>
    <w:p w14:paraId="64A633F9" w14:textId="77777777" w:rsidR="006E52AE" w:rsidRDefault="006E52AE" w:rsidP="006E52AE">
      <w:pPr>
        <w:rPr>
          <w:rFonts w:ascii="Times New Roman" w:hAnsi="Times New Roman" w:cs="Times New Roman"/>
          <w:lang w:val="en-US"/>
        </w:rPr>
      </w:pPr>
    </w:p>
    <w:p w14:paraId="311DBD0C" w14:textId="771479CA" w:rsidR="006E52AE" w:rsidRPr="000B6F3E" w:rsidRDefault="006E52AE" w:rsidP="006E52AE">
      <w:pPr>
        <w:rPr>
          <w:rFonts w:ascii="Times New Roman" w:hAnsi="Times New Roman" w:cs="Times New Roman"/>
          <w:b/>
          <w:bCs/>
          <w:lang w:val="en-US"/>
        </w:rPr>
      </w:pPr>
      <w:r w:rsidRPr="003A6FD4"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t xml:space="preserve">3. </w:t>
      </w:r>
      <w:proofErr w:type="spellStart"/>
      <w:r w:rsidRPr="006E52AE">
        <w:rPr>
          <w:rFonts w:ascii="Times New Roman" w:hAnsi="Times New Roman" w:cs="Times New Roman"/>
          <w:lang w:val="en-US"/>
        </w:rPr>
        <w:t>XGBoost</w:t>
      </w:r>
      <w:proofErr w:type="spellEnd"/>
      <w:r w:rsidRPr="006E52AE">
        <w:rPr>
          <w:rFonts w:ascii="Times New Roman" w:hAnsi="Times New Roman" w:cs="Times New Roman"/>
          <w:lang w:val="en-US"/>
        </w:rPr>
        <w:t xml:space="preserve"> classification performance of clinical/cognitive + </w:t>
      </w:r>
      <w:r>
        <w:rPr>
          <w:rFonts w:ascii="Times New Roman" w:hAnsi="Times New Roman" w:cs="Times New Roman"/>
          <w:lang w:val="en-US"/>
        </w:rPr>
        <w:t>volumetry</w:t>
      </w:r>
      <w:r w:rsidRPr="006E52AE">
        <w:rPr>
          <w:rFonts w:ascii="Times New Roman" w:hAnsi="Times New Roman" w:cs="Times New Roman"/>
          <w:lang w:val="en-US"/>
        </w:rPr>
        <w:t xml:space="preserve"> model between groups on test set.</w:t>
      </w:r>
    </w:p>
    <w:p w14:paraId="5CEA4468" w14:textId="77777777" w:rsidR="006E52AE" w:rsidRPr="0004611F" w:rsidRDefault="006E52AE" w:rsidP="006E52AE">
      <w:pPr>
        <w:rPr>
          <w:rFonts w:ascii="Times New Roman" w:hAnsi="Times New Roman" w:cs="Times New Roman"/>
          <w:lang w:val="en-US"/>
        </w:rPr>
      </w:pPr>
    </w:p>
    <w:tbl>
      <w:tblPr>
        <w:tblStyle w:val="Tabellasemplice5"/>
        <w:tblW w:w="0" w:type="auto"/>
        <w:jc w:val="center"/>
        <w:tblLook w:val="04A0" w:firstRow="1" w:lastRow="0" w:firstColumn="1" w:lastColumn="0" w:noHBand="0" w:noVBand="1"/>
      </w:tblPr>
      <w:tblGrid>
        <w:gridCol w:w="2362"/>
        <w:gridCol w:w="1769"/>
        <w:gridCol w:w="2046"/>
        <w:gridCol w:w="2046"/>
      </w:tblGrid>
      <w:tr w:rsidR="006E52AE" w:rsidRPr="009E3C07" w14:paraId="029518B2" w14:textId="77777777" w:rsidTr="00664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62" w:type="dxa"/>
          </w:tcPr>
          <w:p w14:paraId="224F3BD3" w14:textId="77777777" w:rsidR="006E52AE" w:rsidRPr="009E3C07" w:rsidRDefault="006E52AE" w:rsidP="00664E57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Metrics</w:t>
            </w:r>
          </w:p>
        </w:tc>
        <w:tc>
          <w:tcPr>
            <w:tcW w:w="1769" w:type="dxa"/>
          </w:tcPr>
          <w:p w14:paraId="54B6D2A9" w14:textId="77777777" w:rsidR="006E52AE" w:rsidRPr="009E3C07" w:rsidRDefault="006E52AE" w:rsidP="00664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HC vs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.</w:t>
            </w: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</w:t>
            </w:r>
            <w:proofErr w:type="spellStart"/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vPPA</w:t>
            </w:r>
            <w:proofErr w:type="spellEnd"/>
          </w:p>
        </w:tc>
        <w:tc>
          <w:tcPr>
            <w:tcW w:w="2046" w:type="dxa"/>
          </w:tcPr>
          <w:p w14:paraId="04BC8267" w14:textId="77777777" w:rsidR="006E52AE" w:rsidRPr="009E3C07" w:rsidRDefault="006E52AE" w:rsidP="00664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HC vs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.</w:t>
            </w: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</w:t>
            </w:r>
            <w:proofErr w:type="spellStart"/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nfvPPA</w:t>
            </w:r>
            <w:proofErr w:type="spellEnd"/>
          </w:p>
        </w:tc>
        <w:tc>
          <w:tcPr>
            <w:tcW w:w="2046" w:type="dxa"/>
          </w:tcPr>
          <w:p w14:paraId="4EE35733" w14:textId="77777777" w:rsidR="006E52AE" w:rsidRPr="009E3C07" w:rsidRDefault="006E52AE" w:rsidP="00664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proofErr w:type="spellStart"/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vPPA</w:t>
            </w:r>
            <w:proofErr w:type="spellEnd"/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.</w:t>
            </w: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</w:t>
            </w:r>
            <w:proofErr w:type="spellStart"/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nfvPPA</w:t>
            </w:r>
            <w:proofErr w:type="spellEnd"/>
          </w:p>
        </w:tc>
      </w:tr>
      <w:tr w:rsidR="006E52AE" w:rsidRPr="0004611F" w14:paraId="0EC21B4F" w14:textId="77777777" w:rsidTr="0066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2CE11DFC" w14:textId="77777777" w:rsidR="006E52AE" w:rsidRPr="0004611F" w:rsidRDefault="006E52AE" w:rsidP="00664E5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4611F">
              <w:rPr>
                <w:rFonts w:ascii="Times New Roman" w:hAnsi="Times New Roman" w:cs="Times New Roman"/>
                <w:sz w:val="24"/>
                <w:lang w:val="en-US"/>
              </w:rPr>
              <w:t>Sensitivity</w:t>
            </w:r>
          </w:p>
        </w:tc>
        <w:tc>
          <w:tcPr>
            <w:tcW w:w="1769" w:type="dxa"/>
          </w:tcPr>
          <w:p w14:paraId="534824AA" w14:textId="77777777" w:rsidR="006E52AE" w:rsidRPr="0004611F" w:rsidRDefault="006E52AE" w:rsidP="00664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611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6" w:type="dxa"/>
          </w:tcPr>
          <w:p w14:paraId="11B36F9E" w14:textId="4E5BD903" w:rsidR="006E52AE" w:rsidRPr="0004611F" w:rsidRDefault="006E52AE" w:rsidP="00664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8</w:t>
            </w:r>
          </w:p>
        </w:tc>
        <w:tc>
          <w:tcPr>
            <w:tcW w:w="2046" w:type="dxa"/>
          </w:tcPr>
          <w:p w14:paraId="2BCDBC6B" w14:textId="768A554A" w:rsidR="006E52AE" w:rsidRPr="0004611F" w:rsidRDefault="006E52AE" w:rsidP="00664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9</w:t>
            </w:r>
          </w:p>
        </w:tc>
      </w:tr>
      <w:tr w:rsidR="006E52AE" w:rsidRPr="0004611F" w14:paraId="57AD2ABA" w14:textId="77777777" w:rsidTr="00664E57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479E4F49" w14:textId="77777777" w:rsidR="006E52AE" w:rsidRPr="0004611F" w:rsidRDefault="006E52AE" w:rsidP="00664E5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4611F">
              <w:rPr>
                <w:rFonts w:ascii="Times New Roman" w:hAnsi="Times New Roman" w:cs="Times New Roman"/>
                <w:sz w:val="24"/>
                <w:lang w:val="en-US"/>
              </w:rPr>
              <w:t>Specificity</w:t>
            </w:r>
          </w:p>
        </w:tc>
        <w:tc>
          <w:tcPr>
            <w:tcW w:w="1769" w:type="dxa"/>
          </w:tcPr>
          <w:p w14:paraId="1F547618" w14:textId="6A4870A6" w:rsidR="006E52AE" w:rsidRPr="0004611F" w:rsidRDefault="006E52AE" w:rsidP="00664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2046" w:type="dxa"/>
          </w:tcPr>
          <w:p w14:paraId="064330A4" w14:textId="57AEBDF1" w:rsidR="006E52AE" w:rsidRPr="0004611F" w:rsidRDefault="006E52AE" w:rsidP="00664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611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75</w:t>
            </w:r>
          </w:p>
        </w:tc>
        <w:tc>
          <w:tcPr>
            <w:tcW w:w="2046" w:type="dxa"/>
          </w:tcPr>
          <w:p w14:paraId="5AADC6B6" w14:textId="65BA0E43" w:rsidR="006E52AE" w:rsidRPr="0004611F" w:rsidRDefault="006E52AE" w:rsidP="00664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6E52AE" w:rsidRPr="0004611F" w14:paraId="69BC28E4" w14:textId="77777777" w:rsidTr="0066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294D1004" w14:textId="77777777" w:rsidR="006E52AE" w:rsidRPr="0004611F" w:rsidRDefault="006E52AE" w:rsidP="00664E5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4611F">
              <w:rPr>
                <w:rFonts w:ascii="Times New Roman" w:hAnsi="Times New Roman" w:cs="Times New Roman"/>
                <w:sz w:val="24"/>
                <w:lang w:val="en-US"/>
              </w:rPr>
              <w:t>Balanced Accuracy</w:t>
            </w:r>
          </w:p>
        </w:tc>
        <w:tc>
          <w:tcPr>
            <w:tcW w:w="1769" w:type="dxa"/>
          </w:tcPr>
          <w:p w14:paraId="0C6C3941" w14:textId="0F68BF94" w:rsidR="006E52AE" w:rsidRPr="0004611F" w:rsidRDefault="006E52AE" w:rsidP="00664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2046" w:type="dxa"/>
          </w:tcPr>
          <w:p w14:paraId="2EDD3740" w14:textId="14342AF0" w:rsidR="006E52AE" w:rsidRPr="0004611F" w:rsidRDefault="006E52AE" w:rsidP="00664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611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23</w:t>
            </w:r>
          </w:p>
        </w:tc>
        <w:tc>
          <w:tcPr>
            <w:tcW w:w="2046" w:type="dxa"/>
          </w:tcPr>
          <w:p w14:paraId="779D5469" w14:textId="4871363F" w:rsidR="006E52AE" w:rsidRPr="0004611F" w:rsidRDefault="006E52AE" w:rsidP="00664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9</w:t>
            </w:r>
          </w:p>
        </w:tc>
      </w:tr>
      <w:tr w:rsidR="006E52AE" w:rsidRPr="0004611F" w14:paraId="3A299835" w14:textId="77777777" w:rsidTr="00664E57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7279B0A1" w14:textId="77777777" w:rsidR="006E52AE" w:rsidRPr="0004611F" w:rsidRDefault="006E52AE" w:rsidP="00664E5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4611F">
              <w:rPr>
                <w:rFonts w:ascii="Times New Roman" w:hAnsi="Times New Roman" w:cs="Times New Roman"/>
                <w:sz w:val="24"/>
                <w:lang w:val="en-US"/>
              </w:rPr>
              <w:t>F1-score</w:t>
            </w:r>
          </w:p>
        </w:tc>
        <w:tc>
          <w:tcPr>
            <w:tcW w:w="1769" w:type="dxa"/>
          </w:tcPr>
          <w:p w14:paraId="417A0FB7" w14:textId="7777D834" w:rsidR="006E52AE" w:rsidRPr="0004611F" w:rsidRDefault="006E52AE" w:rsidP="00664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9</w:t>
            </w:r>
          </w:p>
        </w:tc>
        <w:tc>
          <w:tcPr>
            <w:tcW w:w="2046" w:type="dxa"/>
          </w:tcPr>
          <w:p w14:paraId="02B9C9CF" w14:textId="7F57F0CD" w:rsidR="006E52AE" w:rsidRPr="0004611F" w:rsidRDefault="006E52AE" w:rsidP="00664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611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23</w:t>
            </w:r>
          </w:p>
        </w:tc>
        <w:tc>
          <w:tcPr>
            <w:tcW w:w="2046" w:type="dxa"/>
          </w:tcPr>
          <w:p w14:paraId="2C7FB403" w14:textId="3C9E9C24" w:rsidR="006E52AE" w:rsidRPr="0004611F" w:rsidRDefault="006E52AE" w:rsidP="00664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9</w:t>
            </w:r>
          </w:p>
        </w:tc>
      </w:tr>
      <w:tr w:rsidR="006E52AE" w:rsidRPr="0004611F" w14:paraId="22B79080" w14:textId="77777777" w:rsidTr="0066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68C0EDD0" w14:textId="77777777" w:rsidR="006E52AE" w:rsidRPr="0004611F" w:rsidRDefault="006E52AE" w:rsidP="00664E5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4611F">
              <w:rPr>
                <w:rFonts w:ascii="Times New Roman" w:hAnsi="Times New Roman" w:cs="Times New Roman"/>
                <w:sz w:val="24"/>
                <w:lang w:val="en-US"/>
              </w:rPr>
              <w:t>AUC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Pr="0004611F">
              <w:rPr>
                <w:rFonts w:ascii="Times New Roman" w:hAnsi="Times New Roman" w:cs="Times New Roman"/>
                <w:sz w:val="24"/>
                <w:lang w:val="en-US"/>
              </w:rPr>
              <w:t>ROC</w:t>
            </w:r>
          </w:p>
        </w:tc>
        <w:tc>
          <w:tcPr>
            <w:tcW w:w="1769" w:type="dxa"/>
          </w:tcPr>
          <w:p w14:paraId="4C70261E" w14:textId="77777777" w:rsidR="006E52AE" w:rsidRPr="0004611F" w:rsidRDefault="006E52AE" w:rsidP="00664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611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6" w:type="dxa"/>
          </w:tcPr>
          <w:p w14:paraId="057339C6" w14:textId="313A26C6" w:rsidR="006E52AE" w:rsidRPr="0004611F" w:rsidRDefault="006E52AE" w:rsidP="00664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611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58</w:t>
            </w:r>
          </w:p>
        </w:tc>
        <w:tc>
          <w:tcPr>
            <w:tcW w:w="2046" w:type="dxa"/>
          </w:tcPr>
          <w:p w14:paraId="307C117C" w14:textId="5265C75A" w:rsidR="006E52AE" w:rsidRPr="0004611F" w:rsidRDefault="006E52AE" w:rsidP="00664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8</w:t>
            </w:r>
          </w:p>
        </w:tc>
      </w:tr>
      <w:tr w:rsidR="006E52AE" w:rsidRPr="0004611F" w14:paraId="60AAAA44" w14:textId="77777777" w:rsidTr="00664E57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772F38CB" w14:textId="77777777" w:rsidR="006E52AE" w:rsidRPr="0004611F" w:rsidRDefault="006E52AE" w:rsidP="00664E5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4611F">
              <w:rPr>
                <w:rFonts w:ascii="Times New Roman" w:hAnsi="Times New Roman" w:cs="Times New Roman"/>
                <w:sz w:val="24"/>
                <w:lang w:val="en-US"/>
              </w:rPr>
              <w:t>Precision</w:t>
            </w:r>
          </w:p>
        </w:tc>
        <w:tc>
          <w:tcPr>
            <w:tcW w:w="1769" w:type="dxa"/>
          </w:tcPr>
          <w:p w14:paraId="69A2A9B9" w14:textId="77777777" w:rsidR="006E52AE" w:rsidRPr="0004611F" w:rsidRDefault="006E52AE" w:rsidP="00664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611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6" w:type="dxa"/>
          </w:tcPr>
          <w:p w14:paraId="2056004A" w14:textId="1C989F4B" w:rsidR="006E52AE" w:rsidRPr="0004611F" w:rsidRDefault="006E52AE" w:rsidP="00664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2046" w:type="dxa"/>
          </w:tcPr>
          <w:p w14:paraId="1E55E7CF" w14:textId="7A74BCD9" w:rsidR="006E52AE" w:rsidRPr="0004611F" w:rsidRDefault="006E52AE" w:rsidP="00664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7</w:t>
            </w:r>
          </w:p>
        </w:tc>
      </w:tr>
    </w:tbl>
    <w:p w14:paraId="0E52EA24" w14:textId="77777777" w:rsidR="006E52AE" w:rsidRPr="002F04E8" w:rsidRDefault="006E52AE" w:rsidP="006E52A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ED2F16" w14:textId="77777777" w:rsidR="006E52AE" w:rsidRDefault="006E52AE" w:rsidP="006E52AE">
      <w:pPr>
        <w:rPr>
          <w:lang w:val="en-US"/>
        </w:rPr>
      </w:pPr>
    </w:p>
    <w:p w14:paraId="2F3427D3" w14:textId="77777777" w:rsidR="006E52AE" w:rsidRDefault="006E52AE" w:rsidP="006E52AE">
      <w:pPr>
        <w:rPr>
          <w:lang w:val="en-US"/>
        </w:rPr>
      </w:pPr>
      <w:r w:rsidRPr="002F04E8">
        <w:rPr>
          <w:rFonts w:ascii="Times New Roman" w:hAnsi="Times New Roman" w:cs="Times New Roman"/>
          <w:sz w:val="20"/>
          <w:szCs w:val="20"/>
          <w:lang w:val="en-US"/>
        </w:rPr>
        <w:t xml:space="preserve">HC, Healthy Controls; </w:t>
      </w:r>
      <w:proofErr w:type="spellStart"/>
      <w:r w:rsidRPr="002F04E8">
        <w:rPr>
          <w:rFonts w:ascii="Times New Roman" w:hAnsi="Times New Roman" w:cs="Times New Roman"/>
          <w:sz w:val="20"/>
          <w:szCs w:val="20"/>
          <w:lang w:val="en-US"/>
        </w:rPr>
        <w:t>nfvPPA</w:t>
      </w:r>
      <w:proofErr w:type="spellEnd"/>
      <w:r w:rsidRPr="002F04E8">
        <w:rPr>
          <w:rFonts w:ascii="Times New Roman" w:hAnsi="Times New Roman" w:cs="Times New Roman"/>
          <w:sz w:val="20"/>
          <w:szCs w:val="20"/>
          <w:lang w:val="en-US"/>
        </w:rPr>
        <w:t xml:space="preserve">, non-fluent variant of Primary Progressive Aphasia; </w:t>
      </w:r>
      <w:proofErr w:type="spellStart"/>
      <w:r w:rsidRPr="002F04E8">
        <w:rPr>
          <w:rFonts w:ascii="Times New Roman" w:hAnsi="Times New Roman" w:cs="Times New Roman"/>
          <w:sz w:val="20"/>
          <w:szCs w:val="20"/>
          <w:lang w:val="en-US"/>
        </w:rPr>
        <w:t>svPPA</w:t>
      </w:r>
      <w:proofErr w:type="spellEnd"/>
      <w:r w:rsidRPr="002F04E8">
        <w:rPr>
          <w:rFonts w:ascii="Times New Roman" w:hAnsi="Times New Roman" w:cs="Times New Roman"/>
          <w:sz w:val="20"/>
          <w:szCs w:val="20"/>
          <w:lang w:val="en-US"/>
        </w:rPr>
        <w:t xml:space="preserve">, semantic variant of Primary Progressive Aphasia; </w:t>
      </w:r>
      <w:r>
        <w:rPr>
          <w:rFonts w:ascii="Times New Roman" w:hAnsi="Times New Roman" w:cs="Times New Roman"/>
          <w:sz w:val="20"/>
          <w:szCs w:val="20"/>
          <w:lang w:val="en-US"/>
        </w:rPr>
        <w:t>AUC-ROC</w:t>
      </w:r>
      <w:r w:rsidRPr="002F04E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664E5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Area Under the Curve of the Receiver Operating Characteristic</w:t>
      </w:r>
      <w:r w:rsidRPr="002F04E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8FC90B5" w14:textId="7EE89267" w:rsidR="003A6FD4" w:rsidRDefault="003A6FD4" w:rsidP="003A6FD4">
      <w:pPr>
        <w:rPr>
          <w:rFonts w:ascii="Times New Roman" w:hAnsi="Times New Roman" w:cs="Times New Roman"/>
          <w:lang w:val="en-US"/>
        </w:rPr>
      </w:pPr>
    </w:p>
    <w:p w14:paraId="26A7295B" w14:textId="618AA4BB" w:rsidR="0058103B" w:rsidRDefault="0058103B" w:rsidP="0058103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4. Best hyperparameters for model trained with clinical </w:t>
      </w:r>
      <w:proofErr w:type="gramStart"/>
      <w:r>
        <w:rPr>
          <w:rFonts w:ascii="Times New Roman" w:hAnsi="Times New Roman" w:cs="Times New Roman"/>
          <w:lang w:val="en-US"/>
        </w:rPr>
        <w:t>measures</w:t>
      </w:r>
      <w:proofErr w:type="gramEnd"/>
    </w:p>
    <w:p w14:paraId="75EA4F63" w14:textId="77777777" w:rsidR="0058103B" w:rsidRDefault="0058103B" w:rsidP="0058103B">
      <w:pPr>
        <w:rPr>
          <w:rFonts w:ascii="Times New Roman" w:hAnsi="Times New Roman" w:cs="Times New Roman"/>
          <w:lang w:val="en-US"/>
        </w:rPr>
      </w:pPr>
    </w:p>
    <w:tbl>
      <w:tblPr>
        <w:tblStyle w:val="Tabellasemplice5"/>
        <w:tblW w:w="0" w:type="auto"/>
        <w:jc w:val="center"/>
        <w:tblLook w:val="04A0" w:firstRow="1" w:lastRow="0" w:firstColumn="1" w:lastColumn="0" w:noHBand="0" w:noVBand="1"/>
      </w:tblPr>
      <w:tblGrid>
        <w:gridCol w:w="2362"/>
        <w:gridCol w:w="1769"/>
        <w:gridCol w:w="2046"/>
        <w:gridCol w:w="2046"/>
      </w:tblGrid>
      <w:tr w:rsidR="0058103B" w:rsidRPr="009E3C07" w14:paraId="4033413F" w14:textId="77777777" w:rsidTr="00E95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62" w:type="dxa"/>
          </w:tcPr>
          <w:p w14:paraId="38F4862C" w14:textId="77777777" w:rsidR="0058103B" w:rsidRPr="009E3C07" w:rsidRDefault="0058103B" w:rsidP="00E95A46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Hyperparameter</w:t>
            </w:r>
          </w:p>
        </w:tc>
        <w:tc>
          <w:tcPr>
            <w:tcW w:w="1769" w:type="dxa"/>
          </w:tcPr>
          <w:p w14:paraId="17CC0D8B" w14:textId="77777777" w:rsidR="0058103B" w:rsidRPr="009E3C07" w:rsidRDefault="0058103B" w:rsidP="00E95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HC vs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.</w:t>
            </w: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</w:t>
            </w:r>
            <w:proofErr w:type="spellStart"/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vPPA</w:t>
            </w:r>
            <w:proofErr w:type="spellEnd"/>
          </w:p>
        </w:tc>
        <w:tc>
          <w:tcPr>
            <w:tcW w:w="2046" w:type="dxa"/>
          </w:tcPr>
          <w:p w14:paraId="0A3052E2" w14:textId="77777777" w:rsidR="0058103B" w:rsidRPr="009E3C07" w:rsidRDefault="0058103B" w:rsidP="00E95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HC vs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.</w:t>
            </w: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</w:t>
            </w:r>
            <w:proofErr w:type="spellStart"/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nfvPPA</w:t>
            </w:r>
            <w:proofErr w:type="spellEnd"/>
          </w:p>
        </w:tc>
        <w:tc>
          <w:tcPr>
            <w:tcW w:w="2046" w:type="dxa"/>
          </w:tcPr>
          <w:p w14:paraId="7AE86337" w14:textId="77777777" w:rsidR="0058103B" w:rsidRPr="009E3C07" w:rsidRDefault="0058103B" w:rsidP="00E95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proofErr w:type="spellStart"/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vPPA</w:t>
            </w:r>
            <w:proofErr w:type="spellEnd"/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.</w:t>
            </w: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</w:t>
            </w:r>
            <w:proofErr w:type="spellStart"/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nfvPPA</w:t>
            </w:r>
            <w:proofErr w:type="spellEnd"/>
          </w:p>
        </w:tc>
      </w:tr>
      <w:tr w:rsidR="0058103B" w:rsidRPr="0004611F" w14:paraId="0517A954" w14:textId="77777777" w:rsidTr="00E9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095AE8EE" w14:textId="77777777" w:rsidR="0058103B" w:rsidRPr="0004611F" w:rsidRDefault="0058103B" w:rsidP="00E95A4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earning rate</w:t>
            </w:r>
          </w:p>
        </w:tc>
        <w:tc>
          <w:tcPr>
            <w:tcW w:w="1769" w:type="dxa"/>
          </w:tcPr>
          <w:p w14:paraId="7FA69A2B" w14:textId="500AC534" w:rsidR="0058103B" w:rsidRPr="0004611F" w:rsidRDefault="0058103B" w:rsidP="00E9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407</w:t>
            </w:r>
          </w:p>
        </w:tc>
        <w:tc>
          <w:tcPr>
            <w:tcW w:w="2046" w:type="dxa"/>
          </w:tcPr>
          <w:p w14:paraId="35756E2A" w14:textId="53BEE013" w:rsidR="0058103B" w:rsidRPr="0004611F" w:rsidRDefault="0058103B" w:rsidP="00E9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164</w:t>
            </w:r>
          </w:p>
        </w:tc>
        <w:tc>
          <w:tcPr>
            <w:tcW w:w="2046" w:type="dxa"/>
          </w:tcPr>
          <w:p w14:paraId="7510158D" w14:textId="30F12AA7" w:rsidR="0058103B" w:rsidRPr="0004611F" w:rsidRDefault="0058103B" w:rsidP="00E9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07</w:t>
            </w:r>
          </w:p>
        </w:tc>
      </w:tr>
      <w:tr w:rsidR="0058103B" w:rsidRPr="0004611F" w14:paraId="78F44609" w14:textId="77777777" w:rsidTr="00E95A46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77C7AC97" w14:textId="77777777" w:rsidR="0058103B" w:rsidRPr="0004611F" w:rsidRDefault="0058103B" w:rsidP="00E95A4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ax depth</w:t>
            </w:r>
          </w:p>
        </w:tc>
        <w:tc>
          <w:tcPr>
            <w:tcW w:w="1769" w:type="dxa"/>
          </w:tcPr>
          <w:p w14:paraId="42351C15" w14:textId="4B86BA58" w:rsidR="0058103B" w:rsidRPr="0004611F" w:rsidRDefault="0058103B" w:rsidP="00E9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046" w:type="dxa"/>
          </w:tcPr>
          <w:p w14:paraId="0A833BF5" w14:textId="145828BA" w:rsidR="0058103B" w:rsidRPr="0004611F" w:rsidRDefault="0058103B" w:rsidP="00E9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046" w:type="dxa"/>
          </w:tcPr>
          <w:p w14:paraId="679FCFD0" w14:textId="657352EC" w:rsidR="0058103B" w:rsidRPr="0004611F" w:rsidRDefault="0058103B" w:rsidP="00E9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58103B" w:rsidRPr="0004611F" w14:paraId="26956156" w14:textId="77777777" w:rsidTr="00E9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4E2FC18D" w14:textId="77777777" w:rsidR="0058103B" w:rsidRPr="0004611F" w:rsidRDefault="0058103B" w:rsidP="00E95A4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° estimators</w:t>
            </w:r>
          </w:p>
        </w:tc>
        <w:tc>
          <w:tcPr>
            <w:tcW w:w="1769" w:type="dxa"/>
          </w:tcPr>
          <w:p w14:paraId="192128D9" w14:textId="147ADBA7" w:rsidR="0058103B" w:rsidRPr="0004611F" w:rsidRDefault="0058103B" w:rsidP="00E9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2046" w:type="dxa"/>
          </w:tcPr>
          <w:p w14:paraId="2828D284" w14:textId="13A37152" w:rsidR="0058103B" w:rsidRPr="0004611F" w:rsidRDefault="0058103B" w:rsidP="00E9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2046" w:type="dxa"/>
          </w:tcPr>
          <w:p w14:paraId="4120E8F2" w14:textId="0DAE3894" w:rsidR="0058103B" w:rsidRPr="0004611F" w:rsidRDefault="0058103B" w:rsidP="00E9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</w:t>
            </w:r>
          </w:p>
        </w:tc>
      </w:tr>
      <w:tr w:rsidR="0058103B" w:rsidRPr="0004611F" w14:paraId="47017933" w14:textId="77777777" w:rsidTr="00E95A46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4BC3D66A" w14:textId="77777777" w:rsidR="0058103B" w:rsidRPr="0004611F" w:rsidRDefault="0058103B" w:rsidP="00E95A4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ubsample</w:t>
            </w:r>
          </w:p>
        </w:tc>
        <w:tc>
          <w:tcPr>
            <w:tcW w:w="1769" w:type="dxa"/>
          </w:tcPr>
          <w:p w14:paraId="330586DC" w14:textId="4C69555F" w:rsidR="0058103B" w:rsidRPr="0004611F" w:rsidRDefault="0058103B" w:rsidP="00E9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982</w:t>
            </w:r>
          </w:p>
        </w:tc>
        <w:tc>
          <w:tcPr>
            <w:tcW w:w="2046" w:type="dxa"/>
          </w:tcPr>
          <w:p w14:paraId="76138467" w14:textId="3220E622" w:rsidR="0058103B" w:rsidRPr="0004611F" w:rsidRDefault="0058103B" w:rsidP="00E9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702</w:t>
            </w:r>
          </w:p>
        </w:tc>
        <w:tc>
          <w:tcPr>
            <w:tcW w:w="2046" w:type="dxa"/>
          </w:tcPr>
          <w:p w14:paraId="65CB657E" w14:textId="2011A9C7" w:rsidR="0058103B" w:rsidRPr="0004611F" w:rsidRDefault="0058103B" w:rsidP="00E9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667</w:t>
            </w:r>
          </w:p>
        </w:tc>
      </w:tr>
    </w:tbl>
    <w:p w14:paraId="676705E8" w14:textId="77777777" w:rsidR="0058103B" w:rsidRDefault="0058103B" w:rsidP="003A6FD4">
      <w:pPr>
        <w:rPr>
          <w:rFonts w:ascii="Times New Roman" w:hAnsi="Times New Roman" w:cs="Times New Roman"/>
          <w:lang w:val="en-US"/>
        </w:rPr>
      </w:pPr>
    </w:p>
    <w:p w14:paraId="0BBB2C82" w14:textId="77777777" w:rsidR="0058103B" w:rsidRDefault="0058103B" w:rsidP="003A6FD4">
      <w:pPr>
        <w:rPr>
          <w:rFonts w:ascii="Times New Roman" w:hAnsi="Times New Roman" w:cs="Times New Roman"/>
          <w:lang w:val="en-US"/>
        </w:rPr>
      </w:pPr>
    </w:p>
    <w:p w14:paraId="63A692AF" w14:textId="1B7B3AC7" w:rsidR="005C676E" w:rsidRDefault="005C676E" w:rsidP="003A6FD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58103B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>. Best hyperparameters for model</w:t>
      </w:r>
      <w:r w:rsidR="0058103B">
        <w:rPr>
          <w:rFonts w:ascii="Times New Roman" w:hAnsi="Times New Roman" w:cs="Times New Roman"/>
          <w:lang w:val="en-US"/>
        </w:rPr>
        <w:t xml:space="preserve"> trained with clinical and radiomics </w:t>
      </w:r>
      <w:proofErr w:type="gramStart"/>
      <w:r w:rsidR="0058103B">
        <w:rPr>
          <w:rFonts w:ascii="Times New Roman" w:hAnsi="Times New Roman" w:cs="Times New Roman"/>
          <w:lang w:val="en-US"/>
        </w:rPr>
        <w:t>measures</w:t>
      </w:r>
      <w:proofErr w:type="gramEnd"/>
    </w:p>
    <w:p w14:paraId="78032370" w14:textId="77777777" w:rsidR="005C676E" w:rsidRDefault="005C676E" w:rsidP="003A6FD4">
      <w:pPr>
        <w:rPr>
          <w:rFonts w:ascii="Times New Roman" w:hAnsi="Times New Roman" w:cs="Times New Roman"/>
          <w:lang w:val="en-US"/>
        </w:rPr>
      </w:pPr>
    </w:p>
    <w:tbl>
      <w:tblPr>
        <w:tblStyle w:val="Tabellasemplice5"/>
        <w:tblW w:w="0" w:type="auto"/>
        <w:jc w:val="center"/>
        <w:tblLook w:val="04A0" w:firstRow="1" w:lastRow="0" w:firstColumn="1" w:lastColumn="0" w:noHBand="0" w:noVBand="1"/>
      </w:tblPr>
      <w:tblGrid>
        <w:gridCol w:w="2362"/>
        <w:gridCol w:w="1769"/>
        <w:gridCol w:w="2046"/>
        <w:gridCol w:w="2046"/>
      </w:tblGrid>
      <w:tr w:rsidR="005C676E" w:rsidRPr="009E3C07" w14:paraId="2AE99DC8" w14:textId="77777777" w:rsidTr="008F7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62" w:type="dxa"/>
          </w:tcPr>
          <w:p w14:paraId="5ACC439E" w14:textId="1DEA4105" w:rsidR="005C676E" w:rsidRPr="009E3C07" w:rsidRDefault="005C676E" w:rsidP="008F7025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Hyperparameter</w:t>
            </w:r>
          </w:p>
        </w:tc>
        <w:tc>
          <w:tcPr>
            <w:tcW w:w="1769" w:type="dxa"/>
          </w:tcPr>
          <w:p w14:paraId="694AF6F6" w14:textId="77777777" w:rsidR="005C676E" w:rsidRPr="009E3C07" w:rsidRDefault="005C676E" w:rsidP="008F70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HC vs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.</w:t>
            </w: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</w:t>
            </w:r>
            <w:proofErr w:type="spellStart"/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vPPA</w:t>
            </w:r>
            <w:proofErr w:type="spellEnd"/>
          </w:p>
        </w:tc>
        <w:tc>
          <w:tcPr>
            <w:tcW w:w="2046" w:type="dxa"/>
          </w:tcPr>
          <w:p w14:paraId="7BF13127" w14:textId="77777777" w:rsidR="005C676E" w:rsidRPr="009E3C07" w:rsidRDefault="005C676E" w:rsidP="008F70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HC vs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.</w:t>
            </w: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</w:t>
            </w:r>
            <w:proofErr w:type="spellStart"/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nfvPPA</w:t>
            </w:r>
            <w:proofErr w:type="spellEnd"/>
          </w:p>
        </w:tc>
        <w:tc>
          <w:tcPr>
            <w:tcW w:w="2046" w:type="dxa"/>
          </w:tcPr>
          <w:p w14:paraId="6EF793AF" w14:textId="77777777" w:rsidR="005C676E" w:rsidRPr="009E3C07" w:rsidRDefault="005C676E" w:rsidP="008F70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proofErr w:type="spellStart"/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vPPA</w:t>
            </w:r>
            <w:proofErr w:type="spellEnd"/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.</w:t>
            </w:r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</w:t>
            </w:r>
            <w:proofErr w:type="spellStart"/>
            <w:r w:rsidRPr="009E3C0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nfvPPA</w:t>
            </w:r>
            <w:proofErr w:type="spellEnd"/>
          </w:p>
        </w:tc>
      </w:tr>
      <w:tr w:rsidR="005C676E" w:rsidRPr="0004611F" w14:paraId="2EA05459" w14:textId="77777777" w:rsidTr="008F7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5F56C936" w14:textId="059F216C" w:rsidR="005C676E" w:rsidRPr="0004611F" w:rsidRDefault="005C676E" w:rsidP="008F702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earning rate</w:t>
            </w:r>
          </w:p>
        </w:tc>
        <w:tc>
          <w:tcPr>
            <w:tcW w:w="1769" w:type="dxa"/>
          </w:tcPr>
          <w:p w14:paraId="1F72085E" w14:textId="225ED1C9" w:rsidR="005C676E" w:rsidRPr="0004611F" w:rsidRDefault="005C676E" w:rsidP="008F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2</w:t>
            </w:r>
          </w:p>
        </w:tc>
        <w:tc>
          <w:tcPr>
            <w:tcW w:w="2046" w:type="dxa"/>
          </w:tcPr>
          <w:p w14:paraId="74B7B944" w14:textId="3AA5BC9B" w:rsidR="005C676E" w:rsidRPr="0004611F" w:rsidRDefault="005C676E" w:rsidP="008F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01</w:t>
            </w:r>
          </w:p>
        </w:tc>
        <w:tc>
          <w:tcPr>
            <w:tcW w:w="2046" w:type="dxa"/>
          </w:tcPr>
          <w:p w14:paraId="474B4B9B" w14:textId="338D86FE" w:rsidR="005C676E" w:rsidRPr="0004611F" w:rsidRDefault="005C676E" w:rsidP="008F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78</w:t>
            </w:r>
          </w:p>
        </w:tc>
      </w:tr>
      <w:tr w:rsidR="005C676E" w:rsidRPr="0004611F" w14:paraId="751105AF" w14:textId="77777777" w:rsidTr="008F7025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57D0A868" w14:textId="0723BA15" w:rsidR="005C676E" w:rsidRPr="0004611F" w:rsidRDefault="005C676E" w:rsidP="008F702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ax depth</w:t>
            </w:r>
          </w:p>
        </w:tc>
        <w:tc>
          <w:tcPr>
            <w:tcW w:w="1769" w:type="dxa"/>
          </w:tcPr>
          <w:p w14:paraId="7AD981F5" w14:textId="3DF3FA14" w:rsidR="005C676E" w:rsidRPr="0004611F" w:rsidRDefault="005C676E" w:rsidP="008F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046" w:type="dxa"/>
          </w:tcPr>
          <w:p w14:paraId="055B8E97" w14:textId="7C9CB449" w:rsidR="005C676E" w:rsidRPr="0004611F" w:rsidRDefault="005C676E" w:rsidP="008F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46" w:type="dxa"/>
          </w:tcPr>
          <w:p w14:paraId="2479F0A1" w14:textId="385792D1" w:rsidR="005C676E" w:rsidRPr="0004611F" w:rsidRDefault="005C676E" w:rsidP="008F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5C676E" w:rsidRPr="0004611F" w14:paraId="2A64633A" w14:textId="77777777" w:rsidTr="008F7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2914096E" w14:textId="7683954D" w:rsidR="005C676E" w:rsidRPr="0004611F" w:rsidRDefault="005C676E" w:rsidP="008F702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° estimators</w:t>
            </w:r>
          </w:p>
        </w:tc>
        <w:tc>
          <w:tcPr>
            <w:tcW w:w="1769" w:type="dxa"/>
          </w:tcPr>
          <w:p w14:paraId="00BA885F" w14:textId="46C28283" w:rsidR="005C676E" w:rsidRPr="0004611F" w:rsidRDefault="005C676E" w:rsidP="008F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2046" w:type="dxa"/>
          </w:tcPr>
          <w:p w14:paraId="0F0E5BF6" w14:textId="2E8770D9" w:rsidR="005C676E" w:rsidRPr="0004611F" w:rsidRDefault="005C676E" w:rsidP="008F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2046" w:type="dxa"/>
          </w:tcPr>
          <w:p w14:paraId="34EAAFBB" w14:textId="3F2410BA" w:rsidR="005C676E" w:rsidRPr="0004611F" w:rsidRDefault="005C676E" w:rsidP="008F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5C676E" w:rsidRPr="0004611F" w14:paraId="43312E47" w14:textId="77777777" w:rsidTr="008F7025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683F726F" w14:textId="07B39977" w:rsidR="005C676E" w:rsidRPr="0004611F" w:rsidRDefault="005C676E" w:rsidP="008F702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ubsample</w:t>
            </w:r>
          </w:p>
        </w:tc>
        <w:tc>
          <w:tcPr>
            <w:tcW w:w="1769" w:type="dxa"/>
          </w:tcPr>
          <w:p w14:paraId="65160405" w14:textId="587F87FE" w:rsidR="005C676E" w:rsidRPr="0004611F" w:rsidRDefault="005C676E" w:rsidP="008F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18</w:t>
            </w:r>
          </w:p>
        </w:tc>
        <w:tc>
          <w:tcPr>
            <w:tcW w:w="2046" w:type="dxa"/>
          </w:tcPr>
          <w:p w14:paraId="18A5275C" w14:textId="2C2818AF" w:rsidR="005C676E" w:rsidRPr="0004611F" w:rsidRDefault="005C676E" w:rsidP="008F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91</w:t>
            </w:r>
          </w:p>
        </w:tc>
        <w:tc>
          <w:tcPr>
            <w:tcW w:w="2046" w:type="dxa"/>
          </w:tcPr>
          <w:p w14:paraId="12E3AB59" w14:textId="2BC408E1" w:rsidR="005C676E" w:rsidRPr="0004611F" w:rsidRDefault="005C676E" w:rsidP="008F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57</w:t>
            </w:r>
          </w:p>
        </w:tc>
      </w:tr>
    </w:tbl>
    <w:p w14:paraId="0A543043" w14:textId="77777777" w:rsidR="005C676E" w:rsidRPr="003A6FD4" w:rsidRDefault="005C676E" w:rsidP="003A6FD4">
      <w:pPr>
        <w:rPr>
          <w:rFonts w:ascii="Times New Roman" w:hAnsi="Times New Roman" w:cs="Times New Roman"/>
          <w:lang w:val="en-US"/>
        </w:rPr>
      </w:pPr>
    </w:p>
    <w:sectPr w:rsidR="005C676E" w:rsidRPr="003A6FD4" w:rsidSect="00FA276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C57"/>
    <w:rsid w:val="000D7753"/>
    <w:rsid w:val="002424A2"/>
    <w:rsid w:val="002E3517"/>
    <w:rsid w:val="003A6FD4"/>
    <w:rsid w:val="0048535B"/>
    <w:rsid w:val="0058103B"/>
    <w:rsid w:val="005C676E"/>
    <w:rsid w:val="006E52AE"/>
    <w:rsid w:val="00B41063"/>
    <w:rsid w:val="00C00318"/>
    <w:rsid w:val="00CF2C57"/>
    <w:rsid w:val="00CF7C42"/>
    <w:rsid w:val="00E970D0"/>
    <w:rsid w:val="00FA2760"/>
    <w:rsid w:val="00FB2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8122BE"/>
  <w15:chartTrackingRefBased/>
  <w15:docId w15:val="{AC3321ED-3EE9-F343-920A-ECD25102C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CF2C5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B410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1chiara-colore3">
    <w:name w:val="Grid Table 1 Light Accent 3"/>
    <w:basedOn w:val="Tabellanormale"/>
    <w:uiPriority w:val="46"/>
    <w:rsid w:val="00B4106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">
    <w:name w:val="Grid Table 1 Light"/>
    <w:basedOn w:val="Tabellanormale"/>
    <w:uiPriority w:val="46"/>
    <w:rsid w:val="00CF7C4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3-colore3">
    <w:name w:val="Grid Table 3 Accent 3"/>
    <w:basedOn w:val="Tabellanormale"/>
    <w:uiPriority w:val="48"/>
    <w:rsid w:val="003A6FD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3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782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a Tafuri</dc:creator>
  <cp:keywords/>
  <dc:description/>
  <cp:lastModifiedBy>Benedetta Tafuri</cp:lastModifiedBy>
  <cp:revision>10</cp:revision>
  <dcterms:created xsi:type="dcterms:W3CDTF">2022-05-16T08:59:00Z</dcterms:created>
  <dcterms:modified xsi:type="dcterms:W3CDTF">2024-02-02T09:47:00Z</dcterms:modified>
</cp:coreProperties>
</file>